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63A" w:rsidRPr="000D682E" w:rsidRDefault="00C2463A" w:rsidP="00C2463A">
      <w:pPr>
        <w:rPr>
          <w:rFonts w:ascii="Times New Roman" w:eastAsia="Times New Roman" w:hAnsi="Times New Roman" w:cs="Times New Roman"/>
        </w:rPr>
      </w:pPr>
      <w:r w:rsidRPr="000D682E">
        <w:rPr>
          <w:rFonts w:ascii="Times New Roman" w:hAnsi="Times New Roman" w:cs="Times New Roman"/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3FFE5585" wp14:editId="1B23B7B2">
                <wp:simplePos x="0" y="0"/>
                <wp:positionH relativeFrom="column">
                  <wp:posOffset>-787399</wp:posOffset>
                </wp:positionH>
                <wp:positionV relativeFrom="paragraph">
                  <wp:posOffset>9740900</wp:posOffset>
                </wp:positionV>
                <wp:extent cx="5653087" cy="3860800"/>
                <wp:effectExtent l="0" t="0" r="0" b="0"/>
                <wp:wrapNone/>
                <wp:docPr id="15621" name="Groupe 156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3087" cy="3860800"/>
                          <a:chOff x="2519450" y="1849600"/>
                          <a:chExt cx="5653100" cy="3860825"/>
                        </a:xfrm>
                      </wpg:grpSpPr>
                      <wpg:grpSp>
                        <wpg:cNvPr id="1" name="Groupe 1"/>
                        <wpg:cNvGrpSpPr/>
                        <wpg:grpSpPr>
                          <a:xfrm>
                            <a:off x="2519457" y="1849600"/>
                            <a:ext cx="5653087" cy="3860800"/>
                            <a:chOff x="55563" y="7693025"/>
                            <a:chExt cx="5619779" cy="3460597"/>
                          </a:xfrm>
                        </wpg:grpSpPr>
                        <wps:wsp>
                          <wps:cNvPr id="2" name="Rectangle 2"/>
                          <wps:cNvSpPr/>
                          <wps:spPr>
                            <a:xfrm>
                              <a:off x="55563" y="7693025"/>
                              <a:ext cx="5619775" cy="3460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C2463A" w:rsidRDefault="00C2463A" w:rsidP="00C2463A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4" name="Shape 4"/>
                            <pic:cNvPicPr preferRelativeResize="0"/>
                          </pic:nvPicPr>
                          <pic:blipFill rotWithShape="1">
                            <a:blip r:embed="rId4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98149" y="7970157"/>
                              <a:ext cx="5577193" cy="31834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3" name="Rectangle 3"/>
                          <wps:cNvSpPr/>
                          <wps:spPr>
                            <a:xfrm>
                              <a:off x="55563" y="7693025"/>
                              <a:ext cx="747621" cy="4689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C2463A" w:rsidRDefault="00C2463A" w:rsidP="00C2463A">
                                <w:pPr>
                                  <w:spacing w:after="0" w:line="240" w:lineRule="auto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56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FFE5585" id="Groupe 15621" o:spid="_x0000_s1026" style="position:absolute;margin-left:-62pt;margin-top:767pt;width:445.1pt;height:304pt;z-index:251659264" coordorigin="25194,18496" coordsize="56531,386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27/xiAMAADcKAAAOAAAAZHJzL2Uyb0RvYy54bWy8Vttu2zgQfV+g/0Do&#10;vZFk62IJsYui2QQFum2QtthnmqIsopLIJelL+vWdISXLddLdbXp5iKIhx8Nz5nKoyxeHriU7ro2Q&#10;/TKIL6KA8J7JSvSbZfDxw/XzRUCMpX1FW9nzZXDPTfBi9eyPy70q+Uw2sq24JhCkN+VeLYPGWlWG&#10;oWEN76i5kIr3sFlL3VELpt6ElaZ7iN614SyKsnAvdaW0ZNwYWL3ym8HKxa9rzuy7ujbcknYZADbr&#10;nto91/gMV5e03GiqGsEGGPQJKDoqejj0GOqKWkq2WjwI1QmmpZG1vWCyC2VdC8YdB2ATR2dsbrTc&#10;KsdlU+436pgmSO1Znp4clr3d3WoiKqhdms3igPS0gzK5kznxa5CjvdqU4Hqj1Xt1q4eFjbeQ9qHW&#10;Hf4HQuTgsnt/zC4/WMJgMc3SebTIA8Jgb77IokU05J81UCT83SyNiySFOoFHvEiKbPL48yRKDMtT&#10;lFmKVQxHECFiPUI7GkcOI91zqhjkO2l6uMDoHO53UE7TNJu7CHlWzCNPhpasmQjHRZ4XA+Eki9Ii&#10;/1fCMEhm6hXzY73yvqGKuxY02ABD8mZj8u5gwGi/aTmZ+fw5r2OPmNJAuzzSIN9gPeUNOacnnME4&#10;LTItlTb2hsuO4Msy0ADEDSDdvTHWu44ueH4vr0Xbwjot2/6rBWgcXIG2GdHimz2sD64hTLmW1T3w&#10;NopdCzjrDTX2lmpQCZiWPSjHMjD/bKnmAWlf95DuIk6gisSeGvrUWJ8atGeNBEFiVgfEG6+sEyiP&#10;8uXWylo4RojLgxngQp1Xl0qwEv4GcYC3BwX/bxGFX9ktMvBC3P2vGB3Vn7bqOeiYolasRSvsvdNk&#10;qAOC6ne3gmH10Zh6Jxl7x7UWSbCuowf6Q0F5zfUdbyHqjt9xIz6DIjmpCB/EXbdCYWWJlvZvYRsX&#10;FEuD2cPNgRJk9EwyH8mKl+MrybYd762/X7TDIXvTCGUCokverTnIpX5d+UNoqxr6l6yuBTYMdBOe&#10;iqcbzXA8XM8Zq7llDToghRG1Z/6NGSkWcQJjD9qSF3kUp27qaXmckTTP4wKkw8lpvJgn2S+fEcTu&#10;0ToaYKJm/gbBAZr+YpoEZ/4zBSdPcnf7YS6TbFFAXn0xx4tt1JJfKDf+Fh5Z/ZDqJGmOV+QjqjPs&#10;jKpjn6Y50x3rlMh9nbjeH76k8PPn1HZe0/fe6gs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DH24a25AAAAA4BAAAPAAAAZHJzL2Rvd25yZXYueG1sTI/BasMwEETvhf6D2EJviSwl&#10;cYtrOYTQ9hQKTQqlN8Xa2CbWyliK7fx9lVN722GG2Tf5erItG7D3jSMFYp4AQyqdaahS8HV4mz0D&#10;80GT0a0jVHBFD+vi/i7XmXEjfeKwDxWLJeQzraAOocs492WNVvu565Cid3K91SHKvuKm12Msty2X&#10;SZJyqxuKH2rd4bbG8ry/WAXvox43C/E67M6n7fXnsPr43glU6vFh2rwACziFvzDc8CM6FJHp6C5k&#10;PGsVzIRcxjEhOqvF7YqZpzSVwI4KpFjKBHiR8/8zil8AAAD//wMAUEsDBAoAAAAAAAAAIQBvGcpM&#10;c3oAAHN6AAAUAAAAZHJzL21lZGlhL2ltYWdlMS5wbmeJUE5HDQoaCgAAAA1JSERSAAADmAAAAkcI&#10;BgAAAPXX+fMAAAABc1JHQgCuzhzpAAAAeGVYSWZNTQAqAAAACAAEARoABQAAAAEAAAA+ARsABQAA&#10;AAEAAABGASgAAwAAAAEAAgAAh2kABAAAAAEAAABOAAAAAAAAAJYAAAABAAAAlgAAAAEAA6ABAAMA&#10;AAABAAEAAKACAAQAAAABAAADmKADAAQAAAABAAACRwAAAAD3V7XoAAAACXBIWXMAABcSAAAXEgFn&#10;n9JSAABAAElEQVR4AezdCZxeZWEv/iSzBAgQkrAF2QVUqFYbtEqrplapaZpoErJZ/16Xulb/1npt&#10;b6u2LrfW7Vr7t5uiV6zWyRCTIJHGi/VvUIsLjSuibCqIqCCEsIQsM5P7e4b3Hd8M7ySZZN6Zd973&#10;ez6fwznnOc9Znu/JhPnlOcuUKQY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iMjcDUsdlN6+9l&#10;0aJFR8yYMeNRaelJGbdu27bt2k2bNt07UstXrVp1+sDAwLlTp069vre39+aR6iknQIAAAQIECBAg&#10;QIBAqwgImPu5kqtXrz5vz54970u1ZyUs1nrtTtlLe3p6Pla7iwTLN6faK1M2t6b8ruzjnWvWrHlv&#10;TZlZAgQIECBAgAABAgQItJRAR0u1Zowbk7A4P2HxPzOek7GEyx8mKF6d6Y6MczN/4/e+973/qB42&#10;9d+Xan+Z5aOybnvm/yvzR2acnfkLzzvvvD2pf1W1vikBAgQIECBAgAABAgRaSaC2R66V2nXIbVm+&#10;fPlxnZ2d12VHx2a8JePC9FZ+r7rjpUuXzu3o6Ohbu3btnaUs9Z+S+iV8Tkm4vDi30L4mt9DuTPnM&#10;lH86xU/PuHvHjh1zN2zYcFepZyBAgAABAgQIECBAgEArCUxrpcaMZVumTZv2suzv2ITFBzM+tTZc&#10;luOsX7/+Z9VwWZYTNl9Qpql7czVcluXU2dbX1/fyMp+hq7u7+6KHZv2XAAECBAgQIECAAAECrSUg&#10;YI5wPXNL6wsrq3ry7ORPRqhWW7yisnBF6bmsXZGQeX2WS2/olOx3Qe068wQIECBAgAABAgQIEGgV&#10;AQGzzpVcuHDhrATBs8qq9Eh+qk6VvYrKbbCpP7tS/8t7rawsZD/XltnUO77eemUECBAgQIAAAQIE&#10;CBCY7AKdk70BjTj/o4466jHV/eZW2cfnTbIvS0B8UsrmZLwtIfG63Pb67vRMDobJfI5kKDRm3eAz&#10;mdXtq9Nsf3vWlcXyTKeBAAECBAgQIECAAAECLSegB7POJU1gPKam+B2Zf27C4UkZp2d8ZJYX5cU9&#10;V61cuXLwucuE0BOq9fv7+++rztdOs932spygeXRtuXkCBAgQIECAAAECBAi0ioCAWedKJgzOqCn+&#10;ckLjkvRYHnPXXXcdmfmFWfezjNNS713z588/rKbulITNrtrl6nzqsq5imBIgQIAAAQIECBAg0JIC&#10;bpGtc1nTy1i+czk47Nq167+tW7fuh9XlTP8937v8ywTGj2Y88YQTTnhUyoY+O5KAWdv7ObRZekW7&#10;sq4s172Fdqjioc/Mr+xi86Hvyh4IECBAgAABAgQIECBw4AJ61epb3V8tTih82DOTCZbX1KyfmxA6&#10;FDATTgdf9lNdX51mm1Mq83dUyxo0vST7/ULG0zMaCBAgQIAAAQIECBAgMG4CAmYd6oTKH1WLM39m&#10;db46ze2yQ7fBJlDeu3Xr1rsz3VVZf0G1Xu00AfP8yvJNteXmCRAgQIAAAQIECBAg0CoCAmadK5nv&#10;Xt6S4nvKqgTDZcOrdHR0/EG1LM9k/mDz5s19Wd5UKVuY5zL3uvU4t9SW0FkNqj3VbU0JECBAgAAB&#10;AgQIECDQSgICZv2rmQ7JPWsqq56bz5SsrlbLm2MXZP7Py3LqXJpPldxdWTcYHBNIT587d+6HFixY&#10;ML2UL1u27OyUfaRS55aE16sq8yYECBAgQIAAAQIECBBoKYG9etpaqmWH3ph3ZRcXJRyWZzA/mV7I&#10;95RdZvkRZZrhZ3n28s8emp0yJT2ZG9KzeUXWl7fMvmjmzJnPyza3Z/7UjB0Z78mLflZluiejgQAB&#10;AgQIECBAgAABAi0nUIKPoY7Atddee89jHvOYzyUwnpfxtIxHlzFV78244f7771/86U9/+mfVTa+7&#10;7rr+6dOnr50zZ87x6dk8JXVnZpyV8cHU+c+U/WFvb+9/Ves3cPon2Xd5k+3fZxy8zbeBx7JrAgQI&#10;ECBAgAABAgQIDAlMHZozM6LAwoULZx1xxBFnpgdyaz5ZUl4AtN9eyOXLl5/a2dl5TF4I9L3cRts/&#10;4s7HfsWPs8vTMp6RscwbCBAgQIAAAQIECBAgQIDAQQn8OFuVAHx6RgMBAgQIECBAgAABAgTGTcBL&#10;fsaN2oEIECBAgAABAgQIECDQ2gICZmtfX60jQIAAAQIECBAgQIDAuAkImONG7UAECBAgQIAAAQIE&#10;CBBobQEBs7Wvr9YRIECAAAECBAgQIEBg3AQEzHGjdiACBAgQIECAAAECBAi0toCA2drXV+sIECBA&#10;gAABAgQIECAwbgIC5rhROxABAgQIECBAgAABAgRaW0DAbO3rq3UECBAgQIAAAQIECBAYNwEBc9yo&#10;HYgAAQIECBAgQIAAAQKtLSBgtvb11ToCBAgQIECAAAECBAiMm4CAOW7UDkSAAAECBAgQIECAAIHW&#10;FhAwW/v6ah0BAgQIECBAgAABAgTGTUDAHDdqByJAgAABAgQIECBAgEBrCwiYrX19tY4AAQIECBAg&#10;QIAAAQLjJiBgjhu1AxEgQIAAAQIECBAgQKC1BQTM1r6+WkeAAAECBAgQIECAAIFxExAwx43agQgQ&#10;IECAAAECBAgQINDaAgJma19frSNAgAABAgQIECBAgMC4CQiY40btQAQIECBAgAABAgQIEGhtAQGz&#10;ta+v1hEgQIAAAQIECBAgQGDcBATMcaN2IAIECBAgQIAAAQIECLS2gIDZ2tdX6wgQIECAAAECBAgQ&#10;IDBuAgLmuFE7EAECBAgQIECAAAECBFpbQMBs7eurdQQIECBAgAABAgQIEBg3AQFz3KgdiAABAgQI&#10;ECBAgAABAq0tIGC29vXVOgIECBAgQIAAAQIECIybgIA5btQORIAAAQIECBAgQIAAgdYWEDBb+/pq&#10;HQECBAgQIECAAAECBMZNQMAcN2oHIkCAAAECBAgQIECAQGsLCJitfX21jgABAgQIECBAgAABAuMm&#10;IGCOG7UDESBAgAABAgQIECBAoLUFBMzWvr5aR4AAAQIECBAgQIAAgXETEDDHjdqBCBAgQIAAAQIE&#10;CBAg0NoCAmZrX1+tI0CAAAECBAgQIECAwLgJCJjjRu1ABAgQIECAAAECBAgQaG0BAbO1r6/WESBA&#10;gAABAgQIECBAYNwEBMxxo3YgAgQIECBAgAABAgQItLaAgNna11frCBAgQIAAAQIECBAgMG4CAua4&#10;UTsQAQIECBAgQIAAAQIEWltAwGzt66t1BAgQIECAAAECBAgQGDcBAXPcqB2IAAECBAgQIECAAAEC&#10;rS0gYLb29dU6AgQIECBAgAABAgQIjJuAgDlu1A5EgAABAgQIECBAgACB1hYQMFv7+modAQIECBAg&#10;QIAAAQIExk1AwBw3agciQIAAAQIECBAgQIBAawsImK19fbWOAAECBAgQIECAAAEC4yYgYI4btQMR&#10;IECAAAECBAgQIECgtQUEzNa+vlpHgAABAgQIECBAgACBcRMQMMeN2oEIECBAgAABAgQIECDQ2gIC&#10;ZmtfX60jQIAAAQIECBAgQIDAuAkImONG7UAECBAgQIAAAQIECBBobQEBs7Wvr9YRIECAAAECBAgQ&#10;IEBg3AQEzHGjdiACBAgQIECAAAECBAi0toCA2drXV+sIECBAgAABAgQIECAwbgKd43akSXig5cuX&#10;H9fX1ze13ql3dnZuX7t27f311pWyVatWnT4wMHDu1KlTr+/t7b15pHrKCRAgQIAAAQIECBAg0CoC&#10;AuYIVzIB8e0Jh29KkByhxpTvZsXjhq/Mdm/Odq9M+dyOjo7B1atXr75rz54971yzZs17h9e3TIAA&#10;AQIECBAgQIAAgVYRcIvsCFcyIfHEEVZVix/We5lw+b5s97ZUmJtAuT3Tr2TcmnFOyt+zcuXKv8q8&#10;gQABAgQIECBAgAABAi0pIGDu57LmNtd35zbZI+qMT63dNLfTPiUh8nWlLOHy4m3bts3u6em5INud&#10;kaKrSvm0adPetGTJkjll3kCAAAECBAgQIECAAIFWExjx/s9Wa+jBtiehcVeetXxwf9vndtgXlDoJ&#10;lzcnXL5m06ZNO8tytt2W8Pny3Gr7gyx2dXd3X5TpB8s6AwECBAgQIECAAAECBFpJQA/m2F3NFZVd&#10;XVENl9VdJ2Ren/nrynIC64JquSkBAgQIECBAgAABAgRaSUDAHIOrmR7KmQmOs8uu0oP55Xq7TPm1&#10;pTz1jq+3XhkBAgQIECBAgAABAgQmu4BbZPdzBRMI/3veAvuSBMQ9qfrjLF+f2X/KG2H/q7ppntMc&#10;Co1Zf2e1vHaabW7PulJ0bG25eQIECBAgQIAAAQIECLSKgB7MEa5kAuH2yqrDMp2bcHhSxgsy/6KM&#10;X0/ofHdlfXl5zwnV+f7+/vuq87XTbDu4v+z36Npy8wQIECBAgAABAgQIEGgVAQFzhCuZoFg+KfLr&#10;CYSn7tix44S8DfZxmX91ym5LWCxdkW9YsWLFouGbJ2x2DS8ry9mEdT0YZQQIECBAgAABAgQItIyA&#10;W2RHuJTl7a9Z9Z2a1Xdk/rvLli37fN4E+83MH5YwuSLTjZneVa2X+WOq87XT3EbblXWlqO4ttLV1&#10;zRMgQIAAAQIECBAgQGAyCuhVG+VVW7duXfncSAmYZXhU+c+uXbuGAmZ6OQdf9lPKa4f0YJ5SWS5B&#10;1UCAAAECBAgQIECAAIGWExAwD+6SdlQ2G3zecuvWrXcnWO6qlJXnNB82JGCeXym86WErFRAgQIAA&#10;AQIECBAgQKAFBATMUV7EfJLk1GzyuLJZQuO3ynTz5s19mWwq8xkWzp8/f69bj1etWlVC55mDa6dM&#10;6alMTQgQIECAAAECBAgQINBSAgJmncuZQPi7eUvsJ/ISn9/K6sFvi5RqK1eu/I2Ojo7LMlveLLs7&#10;vZa1YXFwPqHz9Llz535owYIF08s2eWbz7JR9pMxnuCWfN7nqoVn/JUCAAAECBAgQIECAQGsJ7NXT&#10;1lpNO6TWPDJb/2HC5B8maN6b+dsTJmclKA59jiTLf1n7Lcy8dXZD6l+ROgtT/0UzZ858XoLq7Zkv&#10;PZ7lltp78qKfVZmW72kaCBAgQIAAAQIECBAg0HICQ71zLdeyQ2hQguFJ2fx9CYu/n+lR1V0lVJZb&#10;Yb+eoPgXl1566Rer5dXpvHnzus4555wPpN5za8LoA2WblL0+gbT6cqDqJo2Y/jg7PS3jGRnLfFsP&#10;i9/yhfM7pu2Z0U4IfQMPXLPxLYuq33Ftp6ZrKwECBAgQIECAwAQLCJj7vgDTclvsGQmLxyYgbr3p&#10;ppt+tGXLlt373uShteVZzc7OzmPy/czv5ZMn/QeyzRjV+XH2I2BWMJ/z1s9/L7PnVhbbY7Jnz3mf&#10;fsszr2uPxmolAQIECBAgQIBAMwm4RXbfV2Ogt7f35lQp46iGhMpbs0EZDQQIECBAgAABAgQIEGgL&#10;AS/5aYvLrJEECBAgQIAAAQIECBBovICA2XhjRyBAgAABAgQIECBAgEBbCAiYbXGZNZIAAQIECBAg&#10;QIAAAQKNFxAwG2/sCAQIECBAgAABAgQIEGgLAQGzLS6zRhIgQIAAAQIECBAgQKDxAgJm440dgQAB&#10;AgQIECBAgAABAm0hIGC2xWXWSAIECBAgQIAAAQIECDRewHcwG2/sCAQIECBAgECzCHx68flT+jtm&#10;NMvpjMt5dPVdM2XRxu3jciwHIUCg7QUEzLb/IwCAAAECBAi0kcCeaR+bMm3PuW3U4ilT+qedl/Ze&#10;11Zt1lgCBCZMwC2yE0bvwAQIECBAgAABAgQIEGgtAQGzta6n1hAgQIAAAQIECBAgQGDCBATMCaN3&#10;YAIECBAgQIAAAQIECLSWgIDZWtdTawgQIECAAAECBAgQIDBhAgLmhNE7MAECBAgQIECAAAECBFpL&#10;QMBsreupNQQIECBAgAABAgQIEJgwAQFzwugdmAABAgQIECBAgAABAq0lIGC21vXUGgIECBAgQIAA&#10;AQIECEyYgIA5YfQOTIAAAQIECBAgQIAAgdYSEDBb63pqDQECBAgQIECAAAECBCZMQMCcMHoHJkCA&#10;AAECBAgQIECAQGsJCJitdT21hgABAgQIECBAgAABAhMmIGBOGL0DEyBAgAABAgQIECBAoLUEBMzW&#10;up5aQ4AAAQIECBAgQIAAgQkTEDAnjN6BCRAgQIAAAQIECBAg0FoCAmZrXU+tIUCAAAECBAgQIECA&#10;wIQJCJgTRu/ABAgQIECAAAECBAgQaC0BAbO1rqfWECBAgAABAgQIECBAYMIEBMwJo3dgAgQIECBA&#10;gAABAgQItJaAgNla11NrCBAgQIAAAQIECBAgMGECAuaE0TswAQIECBAgQIAAAQIEWktAwGyt66k1&#10;BAgQIECAAAECBAgQmDABAXPC6B2YAAECBAgQIECAAAECrSUgYLbW9dQaAgQIECBAgAABAgQITJiA&#10;gDlh9A5MgAABAgQIECBAgACB1hIQMFvremoNAQIECBAgQIAAAQIEJkxAwJwwegcmQIAAAQIECBAg&#10;QIBAawkImK11PbWGAAECBAgQIECAAAECEyYgYE4YvQMTIECAAAECBAgQIECgtQQEzNa6nlpDgAAB&#10;AgQIECBAgACBCRMQMCeM3oEJECBAgAABAgQIECDQWgICZmtdT60hQIAAAQIECBAgQIDAhAkImBNG&#10;78AECBAgQIAAAQIECBBoLQEBs7Wup9YQIECAAAECBAgQIEBgwgQEzAmjd2ACBAgQIECAAAECBAi0&#10;loCA2VrXU2sIECBAgAABAgQIECAwYQIC5oTROzABAgQIECBAgAABAgRaS0DAbK3rqTUECBAgQIAA&#10;AQIECBCYMAEBc8LoHZgAAQIECBAgQIAAAQKtJSBgttb11BoCBAgQIECAAAECBAhMmICAOWH0DkyA&#10;AAECBAgQIECAAIHWEhAwW+t6ag0BAgQIECBAgAABAgQmTEDAnDB6ByZAgAABAgQIECBAgEBrCQiY&#10;rXU9tYYAAQIECBAgQIAAAQITJtA5YUce/YGnLV269ISurq5jpk6dOqu/v7+E413Tpk27Z2BgYOva&#10;tWvvHP0ubUGAAAECBAgQIECAAAECYyXQtAFz+fLlHQmPF6ahF2Z6/p49ex6fYHlkteGdnb869ayf&#10;snr16l+mzjcr42cz/WJCZ3+1vikBAgQIECBAgAABAgQINFbgVymtscc54L0nWJ7V0dHxomzw3xIo&#10;H1HdMPPV2ZGmx6bOs8qYCn+W8ZerVq36dHo6/zlBc8tIG42mfMmSJXMSbI/N+W1fs2bNT/a1bY59&#10;enpWz835XN/b23vzvupaR4AAAQIECBAgQIAAgVYQaIqAuWDBgunHHHPMqoC+OOPTRoDdkV7J27Ju&#10;cExwuzfLJ2Z6cqYnZ3pi1tU+U1oC50sSCF+S3s0vJOy9M0HvyhH2vd/iBN/fTrDcnH12lMorVqy4&#10;6NJLL103fMMEyzenzitTPjf1B1fn+HflHN+ZUPre4fUtEyBAgAABAgQIECBAoFUEmiJgzpw587kB&#10;vWQY6o0JZb0ZL9++ffuPNm7c+Mth6/danD9/fudxxx13Um6XfVzG5dnuOQl6MyuVfifz8xMSj05v&#10;5v17bXgAC+V23Qz/kH08lBizTZa7h2+acPm+1HldKc/xt2f+25l9dMY5mX/PypUrj0jIfVtZbyBA&#10;gAABAgQIECBAgECrCTRFwAxqNbjdkp7G3iwnh/V+YzTYmzdv7kv9WyvjZxIKuxPqfi9hc0WmizMe&#10;vXv37oNqb8LkK7L9r2ffd2Q8PuPDhhzvKalTDZcXb9u27TWbNm3amfKZ6UX9dDZ4es7lTbnN9h83&#10;bNhw18N2oIAAAQIECBAgQIAAAQKTXOCgAtdYt/nuu+/+dHoxn5DexW+N1b6zr13Z18Yylltws//H&#10;X3bZZfeMdv+LFi0qt9q+vWyX8Ps/EhI/mNmu4ftJCH1BKUvP5c3VcFmWcx7bEjJfnpD5gyx2dXd3&#10;X5Rp2YeBAAECBAgQIECAAAECLSVQ+8zihDXsyiuvfGAsw+XwhpSexDz/+LXh5QeyPGPGjHek3qwE&#10;x6+lV/WSfWyzorLuinK82npp2/VZvq6UJawuqF1nngABAgQIECBAgAABAq0i0BQ9mIeAOS29g+WW&#10;1e70Gt5Vguoh7Othm+aZyvMTCF+SFQMZX51xz8MqpaDcBpt6s8u6BNEv16uT8mtTp7xVtu4ttvW2&#10;UUaAAAECBAgQIECAAIHJJDApA2YC3am55fRdgS4vBzqsgM+ZM6d8C/OWzL7/hhtu+MctW7bsLuWH&#10;MJTvovxDxmkJhxenB/S/RtpXbp0dCo0JkHfWq5d93J51ZdWx9dYrI0CAAAECBAgQIECAwGQXaIpb&#10;ZKuI6TF8QnV+pOnixYuPyvOO/5715bMmg+Gypu5pmf+7s84663/VlB3UbN74+sIEwt/MxlsfeOCB&#10;v9zXTvJc5gnV9fnu5n3V+dpp9rW9LCdoHl1bbp4AAQIECBAgQIAAAQKtItA0ATO9kmckhH0jIfPT&#10;edPqUI/gcOg8E7kg9c5LUNuV8X9m/e8m1P12ehF/L/P/VOon8L0m+3tEmT+Yodzymn28s7Ltm/b3&#10;iZTaY2S7h70AqKzPOTeNde35midAgAABAgQIECBAgMBYCTTNLbIJiTty22sJYosPO+ywJ6cH8SV5&#10;qc5nhjc0QXJeQlwpfntuWy0Bs3a4MgH1EdnHc9LLOS8rflq78kDncx5vTd0Scr/V19e33ze+5nyG&#10;PjuS+WPqHSfn3VU577q30NbbRhkBAgQIECBAgAABAgQmk0DTBMz169f/LOHwBQmH5bnH4xPGNmb5&#10;Q/mEyZ/Wvrwn68vnR8ow0rlPLytLoCvT0Q7z5s3rSs9o+e5l2fTwBNWP5zxqdzO439R5bcoXZfrx&#10;Xbt2bUkoHqyT5cGX/dRuUOazv1MqZeVbmgYCBAgQIECAAAECBAi0nMBIIW1CGpoeyY8vXbr0i9On&#10;T//XnMDTEspeNnv27GckyD2/5jMj11RO7o15qc8xCXRXJUxuTxA8LvPPyTbPLuvTI/qdSr1RTc48&#10;88zp2cdgSM2Gj8r8o+rtIOXl+czfzDFv37p16+dOPPHEXSnrTtkFGT85fJusO79SdtPwdZYJECBA&#10;gAABAgQIECDQCgJN91xgejJv6enp+Z3g/nnCWwltZ2X+ywmZb8mzkR0Jjldk+T9SXsLxazNdn3D5&#10;2cx/PPMXZVpepNOzbt26G8v8aId8s/L+bL88271whHFwl6lzcWX9P2/evLkv85sGV0yZsnD+/Pl7&#10;BfecewmdZ1bW91SmJgQIECBAgAABAgQIEGgpgb2CUBO1bCAh890JlFcmPH4iwfG8nNtf59nIBbkd&#10;9fl5q+vSI4444k9S9kcZT8n6cj/rQELfrZl+Iuv/NtODHtJb+qmRNk6vaQmWXTnkF3KOtWGxzJce&#10;1NPnzp37oQULFrxy06ZNO5ctW3Z2yj5S2d8t2fdVI+1bOQECBAgQIECAAAECBCazQLMGzEHT9CZ+&#10;K72B559wwgl/m5BWeiuf1N3d/c0EzdcnqL09ld6eEFpuS5195513/rLSkzgh1yM9qxsShq/IOS7M&#10;Cbxo5syZz0vP5e2ZPzVjR8Z7citveZhzT0YDAQIECBAgQIAAAQIEWk6gqQNm0U5o3JHJ6xLWyhtl&#10;L8l4cl4A9C9ZXpQw95J0Iv4iZT/POF5DeclQVwJl9WVDg8dNGN6VFwQtOeeccz6QntTn5tzKtzHP&#10;yPhAxq+n7PV5K+43Byv7DwECBAgQIECAAAECBFpQoFkD5tTcWnpWguRJ6RUst77+IoHuS9u3b3/c&#10;0UcfXb51uar0FKb8u/mcyUsT3D49Xtcmny05LsfqTqDcNvyYW7Zs2Z3xFSl/RXpWT01P6zGp/73U&#10;7R9e1zIBAgQIECBAgAABAgRaTaDpAuaKFSuWJVS+O9DVl+KUT3yU8c4jjzzyPemxXJ3ey41Z/seM&#10;x2W8LM9FfjhB7nUJcvc3+gLlGA/mGGXc55B65XnQMhoIECBAgAABAgQIECDQFgLTmqmV6Y18cnot&#10;yyc+hsJl9fxKmMy6dydM/lmev/xkei8fl/H/r6z/o4TSb6XX8CnV+qYECBAgQIAAAQIECBAgML4C&#10;TRUwEyKfn7G8tOe63BK7OL2SJ2c8Psu/njD5jxWaN5RpQuZPMj4zL855fdbtzHaPTMj8Uno33zb8&#10;MyGV7UwIECBAgAABAgQIECBAoIECTRUw084nlLYmXL7s0ksv3ZjbTH+a8c7cFvudhMlXJ0j+KKuP&#10;TYg8pdTLsCfPX74v5edn/E5CZkfGN5944olfSW/oIx+q4r8ECBAgQIAAAQIECBAgMB4CzRYw7y6N&#10;zq2wpw1v/MKFC2clPB5dyndmqF2fkHltQukTU/aejAOpd37Gt9TWMU+AAAECBAgQIECAAAECjRVo&#10;qpf8pBfyqwmGf5DxI+mlfFaWv5Xm92f55ExXZpyT8WcbNmy4I9O9hvR0ls+G/Fmew7wib2/9WOab&#10;LTzvdb4WCBAgQIAAAQIECBAg0GoCTRUw8xmSv8ubYi8K8uMTKl+YsZ73n9QrrJYlaF6VkPmY7Ouw&#10;apkpAQIECBAgQIAAAQIECDReoKkC5saNG7cvXrz4aYcffvgrcptsCZqnpxfziExvz3htxvfnWcwv&#10;ZbrPISHzgD4lss+dWEmAAAECBAgQIECAAAECoxJoqoBZzvzyyy+/L5PyLGUZDQQIECBAgAABAgQI&#10;ECAwSQSaImDmecuTcjvss+6///4r0ov5y7G2W7Zs2aO7urqemt7PD2ffe8Z6//ZHgAABAgQIECBA&#10;gAABAlOmNEXAzIX43YyXzJgxoy9h8z8SNtfk+5eX5VbXbQd7kfIc5qPyXcwV2dfy7OOxZT8pW5d9&#10;Dr6p9mD3azsCBAgQIECAAAECBAgQqC/QFAFzYGDgnoTBKQmD5XyeXcYs70zY/GzmL8/6H+UzJLfl&#10;uczbKs9X1rZmaoLjsVl3SrYvb5v99YwXZf5xtZUyvyNjeTbTQIAAAQIECBAgQIAAAQINEGiKgHnp&#10;pZduTJj8rbTvdRmXJBx2ZJye+eeUsYTPMpYh9UoP5G1Zf29eADQ38ydX6pbV9YYHUvjh9Ii+r044&#10;rVdfGQECBAgQIECAAAECBAgchEBTBMxy3nk+8upMrl66dOlp3d3df5j5ZQmOv1HW1Q4pm53lMpYe&#10;z9pVtfMDWbg6PZ+fynOd/3rFFVdsrV1pngABAgQIECBAgAABAgTGXqBpAma1aevXr78l8+8oY259&#10;PSO3vs5PkJyX5fMzfWR6LWdl+lB3Zgqz3Jfl0qv5gwTKb2T6zUyvTG/lzzNvIECAAAECBAgQIECA&#10;AIFxEmi6gFnb7oTEH2W5jB+tKZ+6YMGCo4488sgjtm3bdt+VV15ZboE1ECBAgAABAgQIECBAgMAE&#10;CzR1wBzBZs+mTZvuzboyGggQIECAAAECBAgQIECgSQSmNcl5OA0CBAgQIECAAAECBAgQmOQCAuYk&#10;v4BOnwABAgQIECBAgAABAs0iIGA2y5VwHgQIECBAgAABAgQIEJjkAgLmJL+ATp8AAQIECBAgQIAA&#10;AQLNIiBgNsuVcB4ECBAgQIAAAQIECBCY5AIC5iS/gE6fAAECBAgQIECAAAECzSIgYDbLlXAeBAgQ&#10;IECAAAECBAgQmOQCAuYkv4BOnwABAgQIECBAgAABAs0i0NksJ3Ig57F8+fKZqfeIjo6O4wcGBkY8&#10;9z179uxeu3btVQeyT3UIECBAgAABAgQIECBAYGwERgxpY7P7sdnLqlWrnpo9/fXUqVN/t7rHhMzq&#10;bN1pwujjEjK/W3elQgIECBAgQIAAAQIECBAYc4GmD5gJl+cnWF6Zlh82ytbPHmV91QkQIECAAAEC&#10;BAgQIEDgEASa/hnMhMt/TPtGGy4Lya5DcLEpAQIECBAgQIAAAQIECIxSoKl7MOfNm9eV5ykfn5BZ&#10;26x7s/D1jL/MuoHaFTXzuzPv9tgaELMECBAgQIAAAQIECBBotEBTB8zTMyRcdlcREiiv3r59+7Mv&#10;v/zy+6plpgQIECBAgAABAgQIECDQHAJNfYvsjzOE6YEqVQLmJ4TLqoYpAQIECBAgQIAAAQIEmkug&#10;qQPmli1bdidU/meVLL2Zz6rOmxIgQIAAAQIECBAgQIBAcwk0dcAsVP39/W9JyBx8YU8C5pLVq1f/&#10;WXMROhsCBAgQIECAAAECBAgQKAJN/QxmOcF87/K2TC7J+LKMZXhXQubvZ7pjcKnOfxJIdyeYPj/f&#10;wdxWZ7UiAgQIECBAgAABAgQIEGiAQNMHzPRafj7tPntY258+bHmvxWxTgul5Kbx6rxUWCBAgQIAA&#10;AQIECBAgQKBhAk1/i2xaPutgWp8ezK6D2c42BAgQIECAAAECBAgQIHBwAk0fMHO7690H17Qpdx7k&#10;djYjQIAAAQIECBAgQIAAgYMQaPpbZHft2nVhd3f3caNpW3kGM89fXjeabdQlQIAAAQIECBAgQIAA&#10;gUMTaPqAuX79+lvSxDIaCBAgQIAAAQIECBAgQKCJBZo+YFbtli9f3jFt2rQXZFyQsjMznpZxIL2V&#10;JXzemBf7bOrp6fm3zO/JaCBAgAABAgQIECBAgACBcRaYFAFz5cqVT0yA/GjG8mbYvYaUHZ+CJ2Z8&#10;3qpVq16bwPmq3t7ea/aqZIEAAQIECBAgQIAAAQIEGi7Q9C/5ufDCC2ckRPbWC5fDdVLn/PRwfia9&#10;naN6ZnP4fiwTIECAAAECBAgQIECAwOgFmj5gzpo1660JjmeMomnH5xuY/zKK+qoSIECAAAECBAgQ&#10;IECAwBgINH3ATLh8dm07cwvsxzI+c+fOnaf39fWdNjAw8KQs/23q3Fetl22WLly48KC+n1ndhykB&#10;AgQIECBAgAABAgQIjE6gqZ/BLC/2SXPOqjYpQfIda9aseWN1uTK9NdNr8vzl5zP9XMLl1FJ+1FFH&#10;/VomXyrzBgIECBAgQIAAAQIECBBovEBT92Cmd/K05MXpVYbSe1mdHz5N8CwB88ZqeeqWgGkgQIAA&#10;AQIECBAgQIAAgXESaOqAmRf2DN32WjwSOAd7J0eySRit/UTJkSPVU06AAAECBAgQIECAAAECYy/Q&#10;1AFz7dq1d6bJd1SbncD5x9X54dPcIntBei3PqSm/oWbeLAECBAgQIECAAAECBAg0WKCpn8EsbU9o&#10;vDY9k88o8wmYr0mQPDllF2fxhvRo7sgbY+dm/aKUvTbT2h7O75dtDAQIECBAgAABAgQIECAwPgJN&#10;HzDD8KGMgwGzkCRDLiljmU/gLJPBYe9sOeX6hM+bq+tMCRAgQIAAAQIECBAgQKDxAr9KaI0/1kEd&#10;IS/v6U3vZO8oNh5I/Rfn9tr+UWyjKgECBAgQIECAAAECBAgcokDTB8zSvh07drwikw9nHCjL+xju&#10;Sc/lqxJKr95HHasIECBAgAABAgQIECBAoAECk+EW2SmXXXbZPWn7S1evXv2B9E6WsFle5nNOboud&#10;neVbM//DjN/o7+9/f3ou7868gQABAgQIECBAgAABAgTGWWBSBMyqSU9Pz3cy/6rqsikBAgQIECBA&#10;gAABAgQINI/ApAqYE8G2cOHCWTNmzDg3x56dlwrdll7SG9NLev/+ziVvuz09t+uem17W63t7e71w&#10;aH9g1hMgQIAAAQIECBAgMOkFmiZgLl26dO706dP/LaLzMv6sr6/vDxLkbkpQe1tC2pNGI53bZncn&#10;CD4/228bzXa1dXM77nnZzztTtiDH76iuy2dRHsw5vTf7f2v2/7AXCWXdm1P/lak/N3UHN8u+7ir7&#10;yrOh763ux5QAAQIECBAgQIAAAQKtJtA0AbOrq+tZwf2dCvDRnZ2df5D592d8ScaTKuUHNEnAm5Jw&#10;d14qH/TLfhIIN2U/p2Tan/Ha7GtXxsel7PBM35z9P5DpuzIODQmX78v615WCbLM989/O7KMzzsn8&#10;e1auXHlEejPfVtYbCBAgQIAAAQIECBAg0GoCTfMW2dx+emItbm4vPbksJ5h115Yf6Hx6GLsOtO4I&#10;9boTEi/etWvXI9Pz+NiM87J8fureW6n/x7XbLV++/Ck14fLibdu2zc4zoxekJ/aM1Luq1E0b37Rk&#10;yZI5tduZJ0CAAAECBAgQIECAQKsINE3ATHj7ci1qlr9SWf5Zbfko5u8cRd2HVb3xxhtPSah82fr1&#10;62+prkzvY+mR/ERZTpg85cILL5xRXZcezReU+Zz3zQmXr9m0adPOslxu003IfHmZz9DV3d190UOz&#10;/kuAAAECBAgQIECAAIHWEmiaW2QT5r6SW0gXpZevvFDnv+64444vFuqdO3f+fkLZXr2b+7sECXm7&#10;E+yu21+9fa3fsmXL7nrrs+/OhMsSJHdeeeWVD9bUWVGZv6IaLqvrci7X5znMcj7lpT8LMv1gdZ0p&#10;AQIECBAgQIAAAQIEWkWgaQJmQPekh/AzmZZxaEgP4m1ZKOOED3kRUbltd7AHMkHxS5kfKCeV22Nn&#10;Znl2mU/w/HKZDh9Sfm3qlIB5/PB1lgkQIECAAAECBAgQINAKAs0UMJvOM8Hx1JzUielVPSbj4xMS&#10;/7QSJLfmttc3VE84z4sOhcasr3trbra9PevKJsdWtzMlQIAAAQIECBAgQIBAKwk0fcDMraWvCfhv&#10;ZnwwQe496eW8od4FSBg8MW+efXuCXHmu9Ce55fatme6pV/dAy7K/8tmU367WLwEx+y/7fGFue/1W&#10;tTzh84TqfF4udF91vnaabbeX5Wx+dG25eQIECBAgQIAAAQIECLSKQNO85GcfoK/Kuj/M+EcZf2ek&#10;egl2UxPeXpIg9+KMf53A+bSR6h5oefb3Hxk/n/pfyfT2sl32XYYN5fuc9faTsFn37bXZZjJY12uS&#10;MgIECBAgQIAAAQIECByQQNP3YB5QK1Ipb3HdmRDXl9nBgJfex/Myf9WBbl+vXqUXdGhVQutvZ78f&#10;TsGjcqw3J2R+M3U2JFTeVa2U+WOq87XT9L52ZV0pqnsLbW1d8wQIECBAgAABAgQIEJiMAs0YMKfm&#10;bbILE+AGg2J6Do/K/KBtpk9PqLujDvRJKXtOxqHew2w35m3LbbFfXrZs2XPzVtvvl3PI+azOZEO+&#10;lXnXYYcdVorKLbCDL/sZXKj5T+qeUlmsd/41Nc0SIECAAAECBAgQIEBgcgqMeQg7VIYEyHkJYxvr&#10;7acS6Eqo2++QoPfD/VY6iArr1q37Qc7xzpzLcdl88OU+W7duvfvEE0/clbLulF2Q8ZPDd51151fK&#10;bhq+zjIBAgQIECBAgAABAgRaQaDpngvMraR1bzEdJfa96VX8+ii3GV79oW7TYaUJlyclLM6pFN9Y&#10;pps3by635m6qlC2cP3/+XsE925TQeWZlfU9lakKAAAECBAgQIECAAIGWEmi6gJmexx2HIpztdyak&#10;vmbDhg0HfStqbtFdnlD440xfnecuh255ze2xJSRemnHQLcf6PzXnOhgcEz5Pnzt37ocWLFgwvazL&#10;Nmen7COVerfkmc1Dei605nhmCRAgQIAAAQIECBAg0FQCe/W0NcOZbdu27ZuzZ8/+h5zL4LklnK3K&#10;fLVX84sJddeNcJ53Z92tqb8xnzIZfOPrCPUOpLgj+zk14wfyYp6/T9i8rbLRKSmr9mwmK675VHVn&#10;eYvthrxo6IqsXpiyF82cOfN52a6cR/mWZkfGexJ8S1sO6dMp2d5AgAABAgQIECBAgACBphRouoB5&#10;5ZVXPhCp8u3LwSHfwZyfmcGAmYD2yYTHDz60pnH/vffeezccffTRb0pYfGHGszKWkFgdbkmQ/ZsE&#10;yv9dLSjTvABo17x585acc845H8j652ab8m3MMzKW9nw9Za/PuX8z8wYCBAgQIECAAAECBAi0pEDT&#10;Bcw6yiVQXpCAVnoAv1Rn/ZgXbdq0aWd2+jdlXLJkyfHTp09/RDnI9u3bb7r88svvK/P1hi1btuzO&#10;+Iqse0VurT01nzQ5pq+v73sJn/316isjQIAAAQIECBAgQIBAKwk0dcDMc4xHB/vdGbvSI1i+dfmk&#10;zD9+PC9A5VnOUT/PmVB5a86zjAYCBAgQIECAAAECBAi0hcDgy2qataW5TbX0HA592zIh8xvNeq7O&#10;iwABAgQIECBAgAABAu0u0NQBM7fElpfk7K65SE/IraflhTkGAgQIECBAgAABAgQIEGgygaYOmLnN&#10;dFtC5t/VmD0+zzX2JmQeWVNmlgABAgQIECBAgAABAgSaQKCpn8EsPrt37/6n7u7up+T22KdWvJbl&#10;Wcwn5u2y3x/JLy8E2p23vD6/BNSR6ignQIAAAQIECBAgQIAAgbEVaPqAmTe4fi5NPru22Qmb5bMh&#10;tZ8OqV09pfJCoPNSePVeKywQIECAAAECBAgQIECAQMMEmvoW2UqrZx1M69ODOfRyoIPZ3jYECBAg&#10;QIAAAQIECBAgMDqBpg+Yud317tE1aaj2nUNzZggQIECAAAECBAgQIECg4QJNf4vsrl27LswzmMeN&#10;RqI8g5nnL68bzTbqEiBAgAABAgQIECBAgMChCTR9wFy/fv0taWIZDQQIECBAgAABAgQIECDQxAJN&#10;f4tsE9s5NQIECBAgQIAAAQIECBCoEWj6Hszquebblx3Tpk17QcYFKTsz42kZB3I7bOndvDFvjt3U&#10;09Pzb5nfk9FAgAABAgQIECBAgAABAuMsMCkC5sqVK5+YAPnRjOXTI3sNKTs+BU/M+LxVq1a9NoHz&#10;Vb29vdfsVckCAQIECBAgQIAAAQIECDRcoOlvkb3wwgtnJET21guXw3VS5/z0cH4mvZ2jeinQ8P1Y&#10;JkCAAAECBAgQIECAAIHRCzR9wJw1a9ZbExzPGEXTju/o6PiXUdRXlQABAgQIECBAgAABAgTGQKDp&#10;A2bC5bNr25lbYD+W8Zk7d+48va+v77SBgYEnZflvU+e+ar1ss3ThwoWzqsumBAgQIECAAAECBAgQ&#10;INB4gaZ+BrO82CcEZ1UZEiTfsWbNmjdWlyvTWzO9Js9ffj7TzyVcTi3lRx111K9l8qUybyBAgAAB&#10;AgQIECBAgACBxgs0dQ9meidPS16cXmUovZfV+eHTBM8SMG+slqduCZgGAgQIECBAgAABAgQIEBgn&#10;gaYOmHlhz9Btr8UjgXOwd3Ikm4TR2k+UHDlSPeUECBAgQIAAAQIECBAgMPYCTR0w165de2eafEe1&#10;2Qmcf1ydHz7NLbIXpNfynJryG2rmzRIgQIAAAQIECBAgQIBAgwWa+hnM0vaExmvTM/mMMp+A+ZoE&#10;yZNTdnEWb0iP5o68MXZu1i9K2Wszre3h/H7ZxkCAAAECBAgQIECAAAEC4yPQ9AEzDB/KOBgwC0ky&#10;5JIylvkEzjIZHPbOllOuT/i8ubrOlAABAgQIECBAgAABAgQaL/CrhNb4Yx3UEfLynt70TvaOYuOB&#10;1H9xbq/tH8U2qhIgQIAAAQIECBAgQIDAIQo0fcAs7duxY8crMvlwxoGyvI/hnvRcviqh9Op91LGK&#10;AAECBAgQIECAAAECBBogMBlukZ1y2WWX3ZO2v3T16tUfSO9kCZvlZT7n5LbY2Vm+NfM/zPiN/v7+&#10;96fn8u7MGwgQIECAAAECBAgQIEBgnAUmRcCsmvT09Hwn86+qLpsSIECAAAECBAgQIECAQPMITJqA&#10;uWDBgqNnzpy5KnS/l/ERGU9OD2Y6MPf8KNPSi3n1/ffff8nGjRu3Z95AgAABAgQIECBAgAABAuMs&#10;MCmewcynSVYmXP4sQfKDGZdm/M2M1ZD51Jj9YcZ/PPLII29duXLlq8fZ0OEIECBAgAABAgQIECBA&#10;IAJNHzATGBckTH484xEHcMXm5NMlH8izms8/gLqqECBAgAABAgQIECBAgMAYCjR9wEywfGPa2zWa&#10;Nue22Q8vXrz4qNFsoy4BAgQIECBAgAABAgQIHJpAUwfM5cuXd6d559c2MeFxcz5F8uJMn5zxt/Lm&#10;2Iuyfk3m91TrJZROP+yww/barrrOlAABAgQIECBAgAABAgQaI9DUL/nJ7a6nl7BY0/R84nLN87I8&#10;FCYr69blOc0vZP6D1brZdl7mS5mBAAECBAgQIECAAAECBMZBoKl7MHfu3HlHrUE6KddleXi4HKyS&#10;nsyP19ZNMO2rXTZPgAABAgQIECBAgAABAo0VaOqAedlll92TUPnVKkFC4zOr88OnHR0dz6gty220&#10;X6xdNk+AAAECBAgQIECAAAECjRVo6oBZmp5Q+caa5ytfnrfK/tFwkpT9Wur975ryNb29vd+oWTZL&#10;gAABAgQIECBAgAABAg0WaOpnMEvb+/r6rkvvZE9my7OXU/Js5cWVz5DsKMtlSAB9YiazBxceWj4l&#10;dT5bXa5M+7Ovl6xdu/bnw8otEiBAgAABAgQIECBAgMAYCDR9wOzs7Nycdj5qWFufXruc3svaxdLr&#10;+Vt7FVQWElSflNnL661TRoAAAQIECBAgQIAAAQKHJtD0t8imeXMOrYl7bV0+e2IgQIAAAQIECBAg&#10;QIAAgQYITIaAuXWs2p03zbo9dqww7YcAAQIECBAgQIAAAQLDBJr+Ftl8quRZ3d3dxw0774NZ7M/z&#10;l988mA1tQ4AAAQIECBAgQIAAAQL7F2j6gLl+/fpb0owyGggQIECAAAECBAgQIECgiQUmwy2yTczn&#10;1AgQIECAAAECBAgQIECgKtD0PZjVE12+fHlHPlHygowLUnZmxtMyDuQTJaV388a8OXZTT0/Pv2V+&#10;T0YDAQIECBAgQIAAAQIECIyzwKQImCtXrnxiAuRHM5433Cdlx6esfAfzeatWrXptAuerent7rxle&#10;zzIBAgQIECBAgAABAgQINFag6W+RvfDCC2ckRPbWC5fDaVLn/PRwfia9nWPxUqDhu7dMgAABAgQI&#10;ECBAgAABAvsQaPqAOWvWrLcmOJ6xjzYMX3V8R0fHvwwvtEyAAAECBAgQIECAAAECjRVo+oCZcPns&#10;WoLcAvuxjM/M50tO7+vrO21gYOBJWf7b1LmvWi/bLF24cOGs6rIpAQIECBAgQIAAAQIECDReoKmf&#10;wSwv9gnBWVWGBMl3rFmz5o3V5cr01kyvyfOXn8/0cwmXU0v5UUcd9WuZfKnMGwgQIECAAAECBAgQ&#10;IECg8QJN3YOZ3snTkhenVxlK72V1fvg0wbMEzBur5albAqaBAAECBAgQIECAAAECBMZJoKkDZl7Y&#10;M3Tba/FI4BzsnRzJJmG09hMlR45UTzkBAgQIECBAgAABAgQIjL1AUwfMtWvX3pkm31FtdgLnH1fn&#10;h09zi+wF6bU8p6b8hpp5swQIECBAgAABAgQIECDQYIGmfgaztD2h8dr0TD6jzCdgviZB8uSUXZzF&#10;G9KjuSNvjJ2b9YtS9tpMa3s4v1+2MRAgQIAAAQIECBAgQIDA+Ag0fcAMw4cyDgbMQpIMuaSMZT6B&#10;s0wGh72z5ZTrEz5vrq4zJUCAAAECBAgQIECAAIHGC/wqoTX+WAd1hLy8pze9k72j2Hgg9V+c22v7&#10;R7GNqgQIECBAgAABAgQIECBwiAJNHzBL+3bs2PGKTD6ccaAs72O4Jz2Xr0oovXofdawiQIAAAQIE&#10;CBAgQIAAgQYITIZbZKdcdtll96TtL129evUH0jtZwmZ5mc85uS12dpZvzfwPM36jv7///em5vDvz&#10;BgIECBAgQIAAAQIECBAYZ4GmD5jLly9/bGdn54nFZdeuXT9et27dq8bTaPHixUcdccQRj03P6JyE&#10;2R/ff//9N2zatGnn/s4hLyM6PducmxB8fW9vr+dB9wdmPQECBAgQIECAAAECk16gqQPmggULjk64&#10;3BLlriLd1dX17UweX+YbPSTYPirH/puEykUJid15W+3gIWfOnLk94fFt6S19b73nPLPuzan/ylSe&#10;W90mPa93ZT/vzK277230eds/AQIECBAgQIAAAQIEJkqgqZ/BPProox8RmMFwWYAS3L4xXlAJh5/P&#10;sZaVcJnpvRm3lmNn+YiM78wbbN9QlmuHhMv3Zd3bUjY3gXJ7pl/JWLabk/L3rFy58q8ybyBAgAAB&#10;AgQIECBAgEBLCjR1wMwtprdHfXeN/BPSs/hQV2JNYSNmS5BMSNyU8ck9PT0zM87O+azI8uDbaRMw&#10;31R7Lpl/SrZ5XTmX1Ll427Zts7PNBX19fWek6KpSXrZZsmTJnDJvIECAAAECBAgQIECAQKsJNHXA&#10;zC2o2xLq/q4G/fG5bbU3Ye7ImrKGzObNtY/OLa2/n/Fr1QPkWcq1me+pLM9IYHxkdV16PF9Q5hMu&#10;b064fE31Oc3ShoTMl1fqdXV3d19U3caUAAECBAgQIECAAAECrSTQ1M9gFujdu3f/U0JZ6R18agV+&#10;WcLcE/Nc4/dHuhAJebvzjOTzS7gbqc7+yjds2HBHvTrZ9405l8FVCb+1fisq9a+ohsvq9jmP63O+&#10;12W5vPRnQaYfrK4zJUCAAAECBAgQIECAQKsI1AakpmzT9OnTP5cTO7v25BLSTs1yGesOJQAmhJ6X&#10;lWP+Pczs+1GVgw4k/JZbeKekR3VmymeX+QTQL5fp8CHl16ZOCZjHD19nmQABAgQIECBAgAABAq0g&#10;0NS3yFaAZx0MdHowh14OdDDb19umvNU2AXFRWZfA+MXK9zmnpCdzKDRm/Z31tk39wTCadcfWW6+M&#10;AAECBAgQIECAAAECk12g6QNmgtndB4lcN+gd5L4GN8tbbf9nZo6q7GPo2dA8i3lCdb8JtvdV52un&#10;CZ7by3Lac3RtuXkCBAgQIECAAAECBAi0ikDT3yK7a9euC/MM5nGjAU+I253nHsszj2M2rFix4pkJ&#10;ia+q7HBtXv5zeb2dJ2zW7TnNtk0f5uu1RxkBAgQIECBAgAABAgQOVKDpA+b69etvSWPKOGHDsmXL&#10;Hp1nOssbZDsSXm964IEHqkFz8JwSKu+qnlzmj6nO105zG21X1pWiMe9ZrT2OeQIECBAgQIAAAQIE&#10;CEyUQLMGzKkrV658YQLZ8wLz6IS6ksxuTi/gdxPULsnnQq4ZL7BVq1adlGP9e8Zjch53Znz2xo0b&#10;f1l7/PSy3nXYYYcNFmX94Mt+ateX+Zz7KZWyum+nHV7fMgECBAgQIECAAAECBCabQNMFzHnz5nWd&#10;ffbZn00ge0YVM/NltgS9p2b+ZQl9b8uzju/IbbD91TqNmC5atOjYHK+8xfaMjA/kmH+QY948/Fhb&#10;t269+8QTT9yVut1Zd0HGTw6vk3XnV8puGr7OMgECBAgQIECAAAECBFpBoOmeCzznnHPemTA2FC6H&#10;I2ddZ8a3dXZ2vnz4urFcLm+MPfLIIz+bfZ6bcUfC5aKEy6/XO8bmzZv7Ur6psm7h/Pnz9wruCcQl&#10;dJ5ZWd9TmZoQIECAAAECBAgQIECgpQT2CkIT3bLFixcflVtMX5kAeSCn8tep//HLL7+87ltbD2QH&#10;I9UpAfGYY47ZmPXzKnVemvP6dr53udftrzsy5HbZwbfDpl4Jjs/JuZ8+d+7cDyWgvnLTpk078/zm&#10;2Sn7SGU/t+TlQFdV5k0IECBAgAABAgQIECDQUgJNFTBnzJixILqH1whvzfwHE+5+lOnJCWqvzrT6&#10;XczjDz/88Iuy/NGMYzocd9xxT8wOn1az04+nx7Rm8aHZnO8NmXtUWUoP54a8COiKnOPCLL5o5syZ&#10;z0vPZfn25akZOzLek+dHV2W6J6OBAAECBAgQIECAAAECLSfw8NQ0gU1MkDw3AW3wDDLfn/FpeaHP&#10;tdVTSm/gJV1dXd9OnSNLWaZnVdeN5TRh8t4cuy/736dP1g9UzsBypAAAOYhJREFUj5vbZ3fl+dEl&#10;ucX3A9n2uVlXvo15RsYHMn49Za9PW75ZrW9KgAABAgQIECBAgACBVhPYZ4CagMbOqR4zAe3LuZ10&#10;KFyW8nXr1v0wvYLrMvvfKvUeWZmO6aSnp+d72WHd71nu60BbtmzZnfEVqfOK3E57aoLqMX19fd9r&#10;9MuI9nVO1hEgQIAAAQIECBAgQGC8BJotYJa3sA4O6fH7aXW+dpryGxM+q0UnV2eabZpQeWvOqYwG&#10;AgQIECBAgAABAgQItIVAUwXMBMeh5xMz37V69epym+nwYSiEZsX0enXSa7g7Ae/u4RtaJkCAAAEC&#10;BAgQIECAAIHGCUxr3K4Pec/Ls4ef1xn/qrrnhNDybcmH1cnLdn65dOnS06r1TAkQIECAAAECBAgQ&#10;IECg8QLNHDAPuvUJnlO7u7vL21sNBAgQIECAAAECBAgQIDBOAs0WMPvHqt35bMjQ7bZjtU/7IUCA&#10;AAECBAgQIECAAIGRBZoqYCYUfiov8Snfjiyf/ziUcUduk/3hyM22hgABAgQIECBAgAABAgTGWqCp&#10;XvJz6aWXfiENfMRYN9L+CBAgQIAAAQIECBAgQKDxAk3Vg9n45joCAQIECBAgQIAAAQIECDRKQMBs&#10;lKz9EiBAgAABAgQIECBAoM0EBMw2u+CaS4AAAQIECBAgQIAAgUYJCJiNkrVfAgQIECBAgAABAgQI&#10;tJmAgNlmF1xzCRAgQIAAAQIECBAg0CgBAbNRsvZLgAABAgQIECBAgACBNhMQMNvsgmsuAQIECBAg&#10;QIAAAQIEGiUgYDZK1n4JECBAgAABAgQIECDQZgICZptdcM0lQIAAAQIECBAgQIBAowQEzEbJ2i8B&#10;AgQIECBAgAABAgTaTEDAbLMLrrkECBAgQIAAAQIECBBolICA2ShZ+yVAgAABAgQIECBAgECbCQiY&#10;bXbBNZcAAQIECBAgQIAAAQKNEhAwGyVrvwQIECBAgAABAgQIEGgzAQGzzS645hIgQIAAAQIECBAg&#10;QKBRAgJmo2TtlwABAgQIECBAgAABAm0mIGC22QXXXAIECBAgQIAAAQIECDRKQMBslKz9EiBAgAAB&#10;AgQIECBAoM0EBMw2u+CaS4AAAQIECBAgQIAAgUYJCJiNkrVfAgQIECBAgAABAgQItJmAgNlmF1xz&#10;CRAgQIAAAQIECBAg0CgBAbNRsvZLgAABAgQIECBAgACBNhMQMNvsgmsuAQIECBAgQIAAAQIEGiUg&#10;YDZK1n4JECBAgAABAgQIECDQZgICZptdcM0lQIAAAQIECBAgQIBAowQEzEbJ2i8BAgQIECBAgAAB&#10;AgTaTEDAbLMLrrkECBAgQIAAAQIECBBolICA2ShZ+yVAgAABAgQIECBAgECbCQiYbXbBNZcAAQIE&#10;CBAgQIAAAQKNEhAwGyVrvwQIECBAgAABAgQIEGgzAQGzzS645hIgQIAAAQIECBAgQKBRAgJmo2Tt&#10;lwABAgQIECBAgAABAm0mIGC22QXXXAIECBAgQIAAAQIECDRKQMBslKz9EiBAgAABAgQIECBAoM0E&#10;BMw2u+CaS4AAAQIECBAgQIAAgUYJCJiNkrVfAgQIECBAgAABAgQItJmAgNlmF1xzCRAgQIAAAQIE&#10;CBAg0CgBAbNRsvZLgAABAgQIECBAgACBNhMQMNvsgmsuAQIECBAgQIAAAQIEGiUgYDZK1n4JECBA&#10;gAABAgQIECDQZgICZptdcM0lQIAAAQIECBAgQIBAowQEzEbJ2i8BAgQIECBAgAABAgTaTEDAbLML&#10;rrkECBAgQIAAAQIECBBolICA2ShZ+yVAgAABAgQIECBAgECbCQiYbXbBNZcAAQIECBAgQIAAAQKN&#10;EhAwGyVrvwQIECBAgAABAgQIEGgzAQGzzS645hIgQIAAAQIECBAgQKBRAgJmo2TtlwABAgQIECBA&#10;gAABAm0m0Nlm7T3o5i5ZsmTO9OnTT+3v779t7dq1d+5vR6tWrTp9YGDg3KlTp17f29t78/7qW0+A&#10;AAECBAgQIECAAIHJLiBg7v8KTlu9evUf79mz5x0Ji0d2dHRcmk1WjrRZguWbU++VWT83dQerZfu7&#10;sv0716xZ896RtlNOgAABAgQIECBAgACByS4gYO7jCiYYnpdg+OFUeXJC42DNTB+aqbNdwuX7svp1&#10;ZVW22575b2f20RnnZP49K1euPCK9mW8r6w0ECBAgQIAAAQIECBBoNQHPYI5wRRMGn5OQ+I0Ewydn&#10;+tNUu2uEqoPFy5cvf0pNuLx427Zts3t6ei7o6+s7IxWuKpWmTZv2pnKr7eAG/kOAAAECBAgQIECA&#10;AIEWExAwR7igCYvzMk5NuHxXnrt8dKZbRqg6WJzbYV9QZlLv5oTL12zatGlnWc7zmtsSMl9e5jN0&#10;dXd3X/TQrP8SIECAAAECBAgQIECgtQQEzBGuZ0LlB3fu3Hl2npv8HwmJ949QrbZ4RWXhimq4rK7M&#10;9tdn/rqynMy6oFpuSoAAAQIECBAgQIAAgVYS8AzmCFczobDcFntAQ26PnZngOLtUTg/ml+ttlPJr&#10;U6e8Vfb4euuVESBAgAABAgQIECBAYLIL6MEcgyuYz5EMhcYEyLqfMEnAvL1yqGPH4JB2QYAAAQIE&#10;CBAgQIAAgaYTEDDH4JLk5T0nVHeTW2vvq87XThM8t5flBM2ja8vNEyBAgAABAgQIECBAoFUEBMwx&#10;vpIJm131dpmAyboejDICBAgQIECAAAECBFpGQOgZg0uZUDn0CZPMH1Nvl7mNtho8695CW28bZQQI&#10;ECBAgAABAgQIEJhMAgLmGFytXbt2DQXM3AI7+LKf4btND+YplbI7hq+zTIAAAQIECBAgQIAAgVYQ&#10;EDDH4Cpu3br17gTLXZVdXVBvlwmY51fKb6q3XhkBAgQIECBAgAABAgQmu4CAOQZXcPPmzX3ZzabK&#10;rhbOnz9/r8+/rFq1qoTOMyvreypTEwIECBAgQIAAAQIECLSUgIA5dpdzMDimp/L0uXPnfmjBggXT&#10;y66XLVt2dso+UjnMLWvWrLlq7A5pTwQIECBAgAABAgQIEGgegb162prntCb+TFauXPmCBMOLq2eS&#10;+e7K/PL0SO6szN+awHh2mc/nSTZ0dHRckXoLs/iimTNnPi/1yrcvT83YkfGevOhnVaZ7MhoIECBA&#10;gAABAgQIECDQcgJ6MEe4pAmKnSVUVsfaajVlQwF97dq1u2688cYlqffBPI/5i9SZnvGMjDtS9oWU&#10;PaO3t/ertfsxT4AAAQIECBAgQIAAgVYSGApIrdSosWhLeib/d/ZTxgMetmzZsjvjK7LBK5YvX35q&#10;Z2fnMX19fd9L+Ow/4J2oSIAAAQIECBAgQIAAgUkqIGA26MIlVN6aXZfRQIAAAQIECBAgQIAAgbYQ&#10;cItsW1xmjSRAgAABAgQIECBAgEDjBQTMxhs7AgECBAgQIECAAAECBNpCQMBsi8uskQQIECBAgAAB&#10;AgQIEGi8gIDZeGNHIECAAAECBAgQIECAQFsICJhtcZk1kgABAgQIECBAgAABAo0XEDAbb+wIBAgQ&#10;IECAAAECBAgQaAsBAbMtLrNGEiBAgAABAgQIECBAoPECAmbjjR2BAAECBAgQIECAAAECbSEgYLbF&#10;ZdZIAgQIECBAgAABAgQINF5AwGy8sSMQIECAAAECBAgQIECgLQQEzLa4zBpJgAABAgQIECBAgACB&#10;xgsImI03dgQCBAgQIECAAAECBAi0hYCA2RaXWSMJECBAgAABAgQIECDQeAEBs/HGjkCAAAECBAgQ&#10;IECAAIG2EBAw2+IyayQBAgQIECBAgAABAgQaLyBgNt7YEQgQIECAAAECBAgQINAWAgJmW1xmjSRA&#10;gAABAgQIECBAgEDjBQTMxhs7AgECBAgQIECAAAECBNpCQMBsi8uskQQIECBAgAABAgQIEGi8gIDZ&#10;eGNHIECAAAECBAgQIECAQFsICJhtcZk1kgABAgQIECBAgAABAo0XEDAbb+wIBAgQIECAAAECBAgQ&#10;aAsBAbMtLrNGEiBAgAABAgQIECBAoPECAmbjjR2BAAECBAgQIECAAAECbSEgYLbFZdZIAgQIECBA&#10;gAABAgQINF5AwGy8sSMQIECAAAECBAgQIECgLQQEzLa4zBpJgAABAgQIECBAgACBxgsImI03dgQC&#10;BAgQIECAAAECBAi0hYCA2RaXWSMJECBAgAABAgQIECDQeAEBs/HGjkCAAAECBAgQIECAAIG2EBAw&#10;2+IyayQBAgQIECBAgAABAgQaLyBgNt7YEQgQIECAAAECBAgQINAWAgJmW1xmjSRAgAABAgQIECBA&#10;gEDjBQTMxhs7AgECBAgQIECAAAECBNpCQMBsi8uskQQIECBAgAABAgQIEGi8gIDZeGNHIECAAAEC&#10;BAgQIECAQFsICJhtcZk1kgABAgQIECBAgAABAo0XEDAbb+wIBAgQIECAAAECBAgQaAsBAbMtLrNG&#10;EiBAgAABAgQIECBAoPECAmbjjR2BAAECBAgQIECAAAECbSEgYLbFZdZIAgQIECBAgAABAgQINF5A&#10;wGy8sSMQIECAAAECBAgQIECgLQQEzLa4zBpJgAABAgQIECBAgACBxgsImI03dgQCBAgQIECAAAEC&#10;BAi0hYCA2RaXWSMJECBAgAABAgQIECDQeAEBs/HGjkCAAAECBAgQIECAAIG2EBAw2+IyayQBAgQI&#10;ECBAgAABAgQaLyBgNt7YEQgQIECAAAECBAgQINAWAgJmW1xmjSRAgAABAgQIECBAgEDjBQTMxhs7&#10;AgECBAgQIECAAAECBNpCQMBsi8uskQQIECBAgAABAgQIEGi8gIDZeGNHIECAAAECBAgQIECAQFsI&#10;CJhtcZk1kgABAgQIECBAgAABAo0XEDAbb+wIBAgQIECAAAECBAgQaAsBAbMtLrNGEiBAgAABAgQI&#10;ECBAoPECnY0/RHseYfny5Yen5fM6Ojqm3n333d+48sorH2hPCa0mQKAZBL6wePH5ezr2zGiGcxmv&#10;czi6b8o152/cuH28juc4BAgQmEwCb3nxv54/rWNKW/1/YWDqg9e85UMv9/+FBv9BFTDHGDjB8qzO&#10;zs5/zW7Pz9hVdj979uz+VatWXbNr167l69evv62UGQgQIDCeAlOn7fnY1D1Tzh3PY070sbZPm3Ze&#10;zuG6iT4PxydAgEBTCnRM+dhAm/1/YUrfDP9fGIc/jG6RHUPkZcuWPTo9lldll0/J2LVnz54bMn57&#10;6tSpHRmf3N3d/aUE0FPH8JB2RYAAAQIECBAgQIAAgaYREDDH8FJ0dXX9fYLkSdnlfX19fU9Ys2bN&#10;ozI+fmBgYFnKBrLu9PRuvnYMD2lXBAgQIECAAAECBAgQaBoBAXOMLkVugT0pAfKZZXfptXzd2rVr&#10;v1XddW9v7/qU9VbWrcyUexXHlAABAgQIECBAgACBlhEQdMbuUl6UXU1LkNzT39+/YfhuUzxYlhD6&#10;iNwm+7jh6y0TIECAAAECBAgQIEBgsgsImGN0BRMgzyi7SoD8fnov766z22urZdOmTTu+Om9KgAAB&#10;AgQIECBAgACBVhEQMMfoSiZYVkPjnfV2mecwb6+Wp+6x1XlTAgQIECBAgAABAgQItIqAgDl2V/KE&#10;sqv0ZN5Xb5d33nln7Xcwj65XRxkBAgQIECBAgAABAgQms4CAOcZXL72Tg9++HL7bzZs3Dwwvs0yA&#10;AAECBAgQIECAAIFWEuhspcZMcFvuKsdPD+Yx9c4jL/Y5olqe22Xr3kZbXT9G0ydnP6eP0b4m7W5+&#10;cePXZnR0HTZpz/9gTvzHX7/sidmuesv2wezCNi0o8LVf3DFjekdHC7Zs5CZd9qNb/CyMzNO+a7b8&#10;YsaU6e31szBl04/8LLTvn/gRW37jT749o6uje8T1rbjimu993s/Cry7s5l/Nju2cgDl2noMBMz2Y&#10;s+vtMi/2OaVanvk7qvMNmG7OPsunUHoasO9Jt8uvfuIvJ905j8EJXzIG+7CLFhP48698rcVadEDN&#10;ueSAaqnUXgJv/0p7tfeh1l7Sjo3W5n0L/Ntn/9e+K7Tm2ktas1kH1arygtIfH9SW+9lIwNwP0ChW&#10;/6zUTQ/mWUuWLDl+w4YNe4XIBM/zK+v3ZHpzmW/Q8MLKfk9v0P7tlgABAgQIECBAgAABAnUFBMy6&#10;LKMvzLcvN3Z2dr4tQXJqd3f34uzhw8P28v+U5az+Yk9Pz9AbZYfVGavFF47VjuyHAAECBAgQIECA&#10;AAECByrgJT8HKrWfevn25bdS5QelWkLke1euXFnu8S7D1My/MWXPKgt5/vJjZWogQIAAAQIECBAg&#10;QIBAqwnowRzbK/r/5hbZyxImZ2b8+qpVq27P9PAcYlblMP+WgPmvY3tIeyNAgAABAgQIECBAgEBz&#10;CExtjtNonbNYsWLF0/ISn79LsHxsWjX4yZKEzpuy/KncGvvGlPlcSetcbi0hQIAAAQIECBAgQKBG&#10;QMCswRjL2fnz5x92wgknnJsey5/k9tnx+CzJWJ6+fRE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4&#10;GIGpB7ORbQgQeLjAkiVL5qS04+FrHirp7Oy8a+3atf0jrVdOoFUE5s+ff9isWbOOHqk9t95669Yt&#10;W7bsHmm9cgKTRWDhwoWzjjjiiM783X5Xznmg3nkvWLBg+syZM4/v7+//Zeo9WOosX758Zl9f3/R6&#10;9euU9W/YsKHs30Cg6QTyZ7k7f5aPye842/Pn+/6RTjD1jsvPQOf69et/NrzO8N+fsq++7Ovu4fUs&#10;Tx4BAXPyXCtn2sQCq1atet3UqVPft69THBgYeGlvb++H91XHOgKTXWDevHld55xzTvkFovyDS91h&#10;z549b16zZs3/rLtSIYFJIrBy5cpXT5s27QOV0/3uAw888FuXX375fcNPP/9/+If8/+GPU762p6dn&#10;RVmfsjtSdtzwuiMt79ix44SEzDtGWq+cwEQI5B8TO0888cSf5M/yifl7vfwD+svzd/tHhp9LCZcJ&#10;jYN/fhNGz0t4vK5aZx+/P21Nne9kv1cnmL4r22yrbmPa/ALTmv8UnSGBSSFwUvUs85fh/fXGrB/x&#10;X/aq25oSmOwCc+bM6U4bhsJl+aVj+Jj1ei8n+4V2/lPyS/VpNQyPPfzww99Uszw0m3qdZSE/B4PT&#10;yooHa38uhipXZmrXZX7n8PWWCTSDQHd39/QSLsu5ZNqR8e/SG3l8nXMbursrQbP256BUHf770/bK&#10;9rMyfXr2+RcdHR3XrVix4rmVcpNJIDD8Ik+CU3aKBJpa4Pr8692jm/oMnRyBcRJIr/3q9NqvGafD&#10;OQyBCRXIL8KvXbp06T/lFsBb9nci+f9EbTgtPZonZfuflu3yc/P7+bnZtL99WE+gCQWOmj59+ltz&#10;Xq88iHMb+v2phNSurq7z8jPx7Iyvz3hSQuaG/Jw8Mz87nz+IfdtknAX0YI4zuMMRIECAAAECLSVQ&#10;bvfbnV+C87v19L9pqZZpDIEDF/hWpeofLVu27JD+ob3cDn7ppZd+If/Q8ue5PfZ304s/eHtsfsb+&#10;oTyGceCnpOZECQiYEyXvuAQIECBAgMCkF8gvv7elEReXhmT+eXnebN6kb5QGEBilQP7svzOb7EgI&#10;7Myts+8e5eYjVs+zl1dl3++pVHj0WWed9fwRK1vRNAICZtNcCidCgAABAgQITDaB/EJdfpd6W34J&#10;vj/zU3Mr33snWxucL4FDFcit3eUfWqovvVqUf2h5+qHus7p99v335eerLOdH7PHVctPmFfAMZvNe&#10;G2c2CQXyF+DsPCPw4uGnvnv37qvXrVv3g+HllgkQIEBgcgvk7/2peS7sF/m7/11pydvzC/D8vJBk&#10;UW7x2zi5W+bsCRy4QPk5ePDBB9+Rl12V34HmVP6h5UmZ33Pge6lfM72Y9+fn64as/Y2Mh3T7bf0j&#10;KB1rAQFzrEXtr60F8otFee38w17RnZem/a+U//e2xtH4thPIJxw+unr16n+qbXh+CdmTZ2ouyC8M&#10;19eWmycw2QXymZL3zZgx4xX5/8Aj8mf/XenB+ff8OS+fbjAQaAuByy677J4EwbflZ+DvM56f+dX5&#10;x5dPjkXjs7/yEqzfyPTUsdiffTRWwC2yjfW19/YTuC+/P19cZ/xc+1FoMYEph8WgvGp+aMwvB7Oz&#10;fDgbAq0msHHjxvJ5hcFPleTP+WPSg/PSVmuj9hDYn8CNN974z/kd6KZSLz8H71iwYMH0/W1zIOuz&#10;z2qn2AMHUl+diRWoXqyJPQtHJ9A6ArfnX+te1jrN0RICBy+QXwhena031O4hvZcD6dX5eW2ZeQKt&#10;IpC///81vTZ/kl+sfz1tesuFF1748VZpm3YQOBCBLVu27H7kIx/5P/IPLJ9K/dNmzpz5mvy9/4kD&#10;2XY/dU4v6/P/lXKrrKHJBQTMJr9ATo8AAQKTVSC/CNyV18zfPlnP33kTOAiBgYTLN2S7KzM9Yfbs&#10;2X+an4M9mT+IXdmEwOQUyPPH6/IPLf+ZP/e/lRb8RcZDeh45vaBHZ19nFI1MbyxTQ3MLuEW2ua+P&#10;syNAgAABAgQmkUBPT8/nkik/W045vwyXZ+/LLeIGAm0lkJ+BwfdO5Gdgdnoz//RQGp9e0PKPNuWR&#10;iynpDf3aoezLtuMjIGCOj7OjECBAgAABAm0ikF+u35CxvOCn9LysbJNmayaBIYHcvfLV/AxcWgry&#10;M3DQjw7ljcy/k+1fV9nxf6R39N+HDmKmaQXcItu0l8aJTVKBaXlzYN0XmOS5sx1p0yG/rnuSujht&#10;AgQItI1Afrm+Nm9Q/mga/Edt02gNJTBMIJ9o+4uurq7nJiB2D1v1sMWE0Y78/nTkzp07p06fPv2U&#10;bHNO3sa8IBXLy7KmZv2u9F6W5/oNk0BAD+YkuEhOcVIJnJ1PkmyvN+Z5hD+bVC1xsgQIECBw0AL5&#10;RfmvsvF9B70DGxKY5AL5/vcP04T/r7YZAwMDdR9ITqA8K7873ZdP/dyb6fdyW+2GlL0sYwmX/5V9&#10;/JbPW9VKNve8gNnc18fZTRKB/P13bU51YD+n63to+wGyevIL7Nq1qz+/DPSVluTnYufkb5EWEKgv&#10;UP3zXZ0Or7V+/fqfpexVGcvdK+XnYfDTDWV++JCemd0pG/x/SHpt/NwMB7LclAK1f9+P9Oc2f7bf&#10;mv8nfLXSgPtSb6+3iOfn4mG/P6X+LzL+Z8ZLMr4kb2f+zYwlZBoIECBAgACBdhQot4mXt/61Y9u1&#10;ua0Epi5cuHBW/rx37KvVZf38+fMHX1Cyr3qLFi06YvHixUftq451BJpNoPx9n/HI/Z1X+RnY38/K&#10;/vZhPQ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BgkgtMneTn7/QJECBAoA0FlixZcvz06dMfNTAwMHX37t0/&#10;2LBhwx2FoZR3d3cfv2vXrp+l7K42pNFkAgQIECAwoQIC5oTyOzgBAgRaT2Dx4sVHHXHEEef29/ff&#10;t3bt2uvGsoUrV6585NSpU/8547Oq+92TIcd6Ypa/29HRcU/WHZ6iTWvWrPn9ah1TAgQIECBAYHwE&#10;OsfnMI5CgAABAuMlsGrVqs8kZJ2VkPWNhKznjXTc5cuXz+7s7PxM1s9O3UtT969GqjuK8qkzZsz4&#10;auqfm31PWbZs2WPWrVv3g1FsP2LVElynTZt2ZSqcWVspbS3DYWnDYzM9vLJuTI5ZexzzBAgQIECA&#10;wP4FBMz9G6lBgACBSSOwdOnS0xKyFpYTzvQn+zrxhLXfzPqnVOocua+6B7ougfKM1D23Wj+h7/7q&#10;/KFO0yv6xuyjGi7X9fX1vSE9l7tzS+yTc5yvpvfyJdVjZHlLdd6UwGgFVqxY8Xv5+Tkp213b29t7&#10;zWi3V58AAQLtLCBgtvPV13YCBFpOoKura161UfsLWfkF+oDrVve5v2lC6z057vdTb1bGjevXr79t&#10;f9uMYv2KSt1fJly+MLffVsPrp0r56tWrf6O6r6wXMKsYpqMWyD9WrMlGx2S8KuP8jAYCBAgQOEAB&#10;AfMAoVQjQIDAZBCoDY2Z/8a+zrm27lgFsoS+u3PMoR7MfR1/NOtyO++5Od/SOzolAfaKmnA5tJuU&#10;z0udsv7+3JZ7w9AKMwQIECBAgMC4CQiY40btQAQIEGi8QG1ozBtW99eLd37ljO6bqEA2f/78zjlz&#10;5pyat77+fOPGjdtHEsrznOUlPtXhS9WZ6nTevHldmX9cZfmbmQ5U143xdGpuQz41PVx9Cbk/He2+&#10;Fy1adGx6mQ8b457dodMob9GN5e4rrrhi61Dhgc8cUtuqhynX4vTTTz8lty4/0NPT84tq+b6mZZsz&#10;zzzz5B/+8Ie3bdmyZfe+6g5f99znPveYmB6b8p/mmjw4fH11Oc8mn3Lffffdf5A21d00ZJrrNid/&#10;xmfk/G8dzQEOxu1grs9ozkldAgQIeIusPwMECBBoIYHcJnpnmlN+2b4nv9yX21TrDiWIHHbYYYO/&#10;/KfH70t5wc/T6lYcZWGO/y/ZZHX2eU/2eVp18/RAnpVQdnWWu7PutxN+j8ryW7I8P6G4lPVn+n92&#10;7NjxouonR8q2CQXlVsXynOjMrJ9ZylJ3VyY/r8y/Ls/IrU+9J2T9YI9t9v3+lL2urC9DzunSTJ6d&#10;7W7LOT2sdzXP2y3Lufzf9s4F2KrqPuM8Ul4CF1BANJKgF6Ly0MZYX6MxEoyAQYzvaJSWqDE6ieJk&#10;dFBxRGNGa1NNiiajVUCjEa2CY8PUqvFZNY1JIEWiqBhjBCogIBdFBfr79t1rufa+58A9B6a5kG/N&#10;7Lte//96/PZG93fW2nvfSn0Hnuk8jpt8bYssBNr/BgXn08cw4p3yynfp63aOq/FZnTrQ5zTy36DN&#10;OStXrvxW7969L8T3PI7dZUe5ztPFjOdO5UPA7xjSP6G+6v+f6W/CrFmzfhl8YNvA+K8nfwztD8R3&#10;E+mXSN9Gcjbpp0g3kD6W/lqI81rnFvotx7zh9zj6uYryocTZD9j0qWts+qJFi66oIBw74HMxtqdi&#10;M4xY18F60gs47mKsNxJrLjEw1m9hd73aXb169bCGhoabyU/AoANlH3L+RnIungkOtH8u27a/Tt1+&#10;2IXr523qf0t+Mv9G5gdb2tYzl/LtyLEH9e3z8USRTNEUVvufQgz+CpvO1N/DOM8l3SLQ3vHY/ysV&#10;7TlnX+eanMt4zmM81+G3CL8DON9nkJ6M3T5qgLSui2eYx4WbEZs1c1Pb9F3r+ZGbgwmYgAnUTMAr&#10;mDUjs4MJmIAJtE0CCI2BjEziUjeqm90ey+rSNn/+Mu/3q9ws9yT9v8qHwA35YaT75vkzyH+PdIdQ&#10;j49u6sfwbctbiE8I5cQn5nWxiHwnMpqr5rkhj7PtsUpzA5+u3KqPMRwShRVXtxBn+uRJb9ptx7iW&#10;k45h7NixvXv06DGHusNj4SeJ3vQlgSSWIzniqinjGkN5D8p6sUL7HPFwjhio64vNDG765yM85oUK&#10;hMgY2tSLmkJRpTi+kAmBMpR29NbgzwZD0nIeyvHPHBLFe6iO74VKvMRQ79xiA0kCMXUO/fw0KcqS&#10;lPUnccngwYMfRGC+EOq1Yse5nkX9UaFMMfnORHqW9vO0ORJhenxJmOoaEtfOvXr10o8P4zmygG8n&#10;2O2sTD63Oyg7TnliRVkgLSG5G9xG0cckhN40VZDvg/+gzCj/g63Gk11rKsJGLJcSd6FO5+EsVlAv&#10;mT179irVl8LZ5LMfebDNfhAh1r/PHsSDOHczSJ9JOrqR1vyO5zo8kBdmjSq/gblebrWenzggJ0zA&#10;BEygDgLxf+51+NrFBEzABEygDRFAKKWicb62wlU7GPaBYejcVKeCLBTXHCNwd+UGWTfvCgWBi3CK&#10;Y8PmEuq14vSfHBOp04pUWKk6Tttmsxaa/3yTqgtCnvQrHOflx8Rly5b9u+poM7ZPe3E+jGlvqiUu&#10;FWJ5c7b5L21lvsTrWJ2KnzfBt1PPnj1n03YQl1rdGk37+gSMVt0yMUr9kdh+IbQpEUDZZ5UnPpZo&#10;OIdefnQNx99zZIKSuvaw/5rsQqDtuzguTA/q7gv1+C5dtWrV48qz3bYb+ftCX6S1OjmB43zSzxKr&#10;/0bF5AvPpdY7N7VVDrTVkX5uUDn9LGPsX1mzZk0fWErkTqVsJfUFcY+4vJayTFxS/wS2R65fv34P&#10;Vu600rxQbVE/trGx8ZtKlwN1+pEhE5fYz+KYQv4/OLQ62Y4fBa7DJhOX1C3jmETbRzE2rRg+KJu8&#10;jZsQcrpG2nEt/YG6iRznKZ+HRcqHgzZmsrKoudyvetpgKp1PzG1jlF8DX1YBvgsRsb+Nlc0JCc8z&#10;laT+LtodRzyJY3FzdbtPs+33h3k6RvVwq+f8xA6dMAETMIE6CHyqDh+7mIAJmIAJtEEC3OxGkYVw&#10;uXDIkCEXtmaY3HRXFF6t8U1tUoHLWAptMp4owOTDjfQUbrqvUVJ5VliOIRqBX0e2kzaQXqFybKZr&#10;lU7pPDxGmbbhlkOYexMrgi+HSlaC4ptlKSuIXtlIgBNJACr8DvGwoTnJPsmOHa8gfUSe/xnbKSUI&#10;Nub51xjzUYz3HOWZX6+8vF26OpyXvcxzkV9lNWqR8vitJnpAaTj0URwC/WvrpY4sIA4G0vbkPKtn&#10;E09+5JFHmpTne6NX0X/YWjmH1b6Twmof87qVVUOJz0xkYS6BE8Ze99zUbzkgjgbAOYj4n8D/kdzm&#10;XeIr8yO6Mad9yUzMC55bunTpqCeeeOLjPP8W4uxwtm9LaGml73LiW/K6StElXA/XpxW5YPwHlcH3&#10;bdgfyjOvf0xs7uaa+hfy36b9jgi575M+IR/D7bKj/gdEOqdvV7remPN05jyBeonM04luUzoEhKB+&#10;ONC1pfo7Q3kaMzZda2fS/t2hnLE/zHj+G58Gjq+Q35Pr5nXV18ut1vMTxuLYBEzABOol4BXMesnZ&#10;zwRMwATaGAFuWIPIavXI8FmbCrJWO1YwTPsnHQWmVlDI7xdcSM/gpvpq8pm4VDk301EAcOMexEbm&#10;ggBO5xXbzSr5k4vEEXm+IKToKwrMdEzBlxfLDKVvbYNU+HVzlN3M96H8u3n+rRUrVpxLOgo05jSI&#10;+rBCtQkRE8eFIEzH+wF144O4VHuMI86VdGGueX9ZdPTRR++EyH2ITD8VYHs+3J5Wmv67E52tNOWr&#10;Gcu5QVyqTGnKpyqtQDqOD9+659bcWvEvY9R5DPcTo2i/a9GimMP+BMbbUaWIn6sScZkZ8gzuCsb7&#10;c2Ww2w2x1z+rKP3BZg6ivyAuZYJAmxDaJ/5hSVzKZBPP+k7BX897KujHjZoCPwQ8hb9EsMIXefHT&#10;p5uT8e8pSmGziZXZKCBjLQnGdlEqLlWXXyfZ6ijZDvxbGKVyhXq51Xp+mnvzXxMwAROon4BXMOtn&#10;Z08TMAETaGsEgrDRdkytylQM3NhKsHxPlaR/RxSFk8rqDbQV+m/H2zrT1UJ9YqSb2mVc73BzX2ll&#10;dXDe73Ju3rXCF0PaLv5RBAaDVCRSn/ar+WVjovxjtkD+PviEmJvvOGZsogjjxl6rUj1kR/lCVlXH&#10;87ykntPcheNgyr5EVSfVk/+RRJHSCtR9gbKQvhrRELfdqpC6MFelX80MW/5p36dPn5nUZ8Ickf1j&#10;fgi4NZghYk+irkF5+puJUFkW6kJM/d+GNPbbZG6hvTTmfP0ZEag57k2fh8L0RfLXspX3vrlz5wYR&#10;l7rE+WO7F1zFuhzCVmvNby8qW8wPcXpt2Ul5xtAYyvGdFdJprPPFGCXWv4x9NwTiAIToktRmC2mJ&#10;6pkcV+LfHlF7Gul/lI8EMf0eqTRVT1cQuKpqxzl9NkuU/uCjFeCJKia9e1JdF7c6zk/SpZMmYAIm&#10;UDsBC8zamdnDBEzABNocAbZd6q2XffOB/RrBcUO1QXJDPxrBkQlMbKLwqGbf2nL6D6uFr6efgkhF&#10;HG3dU34hSr4aN0T9cGNeEIh532F77QeIxAV5WYzS9vFP5yOVt39uuICVsg+iU55gzBKKWUhFGAWj&#10;8mLd5I/SEfKKyWusEsI/gPV1pbogatFAG6IoDDb4RlFLfaX5ahvtVOy0zVLhUeY9qTnZ/Je6OG7G&#10;cW9aF9KpTWkbdJwLNjXNLbRdjnmG8gzOw1za68uxD/V38hKeG5nHzbxF97qwrTf3i0KJ/DS4l5sr&#10;5Bl7j0JBnsGv4uovPBoZg86P+L9dyVdl1P9Zdgpsa5aQq0Vg6qVJMxGWU2hDQSI5E5i0eyL5bIWW&#10;sd+p9msJ+C/BP7jsEhLEdXOr8fwkXTppAiZgArUTsMCsnZk9TMAETKDNEeBG9gBu8LNxcYOaiqxK&#10;Yw1CUDfZW7Kt5N+iTKs2FIZtguU2o6DCpoUYYtxaaQsqo+CL+NSkgkicX95OSZ1CbD8ViTy/ppWs&#10;njLghr2FkONlQl2oGqd6gr7ZuLA5mYmPg3WTD5+1lD3JITGznLJ3YP0O5fNZpX26vEKn71xi9xkO&#10;hcdZPXqnOfnJX3yzN94Sb2A1d94nNc0pfgA4lX4uVw6bV+nn5ArzPij3+4j6Fqu66dxoo7ANmnxd&#10;c8v7qxgxT61aDofNpZyDiRj14NDLjq5gJfYUuBzGd06Xy5kycc8CY5lLouoKOrYrYPRfuXlro+65&#10;4QbGFZ+pLTvT9lbdA+nZyHwV9Aja2o/zNoxV5v8hfar6Ym7sjl1/f7nfVuQ7BRva0kppFkjXza2W&#10;8xP6c2wCJmAC9RLYqv+41tup/UzABEzABLYtAW7qo8jixrYg0so9caMabVnh2axt2bdaHmHxecaQ&#10;VVfoP6xANrHa93y5jXQ8tFMYD1tV98Y+215L3EJIqa3Ev4mVmrgdldWlKKRpt4XA7N+//8m4SwhJ&#10;DMStwogz/b8xrBxpNfhY2bQmdO3aNbLF/rEKPgw3rvQuRHStS21Y8ROr2/OyNYxrXLoanNhmW0ip&#10;f7MscmWz6667nkSUzY04Ppe6NXNTu5sLCPRl1F/Es6OXIyonkL6CufbnGMILib5PXs+xivViyrIf&#10;DXg+dWKNW1PVxJbCGxjsRR+dJPiDsC07MY5+2GTFiPTXyvWtydPGDNo4QrZc/6ez1XYaZYepXY6H&#10;y6v1rWxTq8DB9I8hsbXcWnt+Qn+OTcAETKBeAuEX43r97WcCJmACJtA2CERhg8gqiLQKwwu2Taxs&#10;REFWwa7VRdwQhzb1bFnsPxc02XOE3CBHEZc2THn0ZewFEUlbsQ672G7wz9sfoTz180orVhKnWeDm&#10;/6WQVszKqG7ibwhlpGO/iMRu5LM7fKKdg01r4lTopxyCL6tce5Luledjn8ojLiUa9c3NrsQbEf+n&#10;sSIWV1Vlk4cO2HTP0++HwhBrbqT/KeRTblszt9DelmJth0WUT0M8HkTf4RnMsOIq9yjm+AEh/Piw&#10;pWZrqX89GHfv3n1sSKexvpMJw0PzshVVRLyuqXCuUveYXrdu3X3YhB8JTuPtsafQbnbtcP43uz2W&#10;a0Ur7C0C7mNCIW28GdLE24RbK85P0qWTJmACJlA7AQvM2pnZwwRMwATaHAFuSoMQW6Wte9UGqBUd&#10;bAeqnhvjFoKPLX8jEEFTOC7TTXi1dsrlSf9qN64W9u3bdx/qJJgK5SX/MPblFV6IEgUI7RQEmdpg&#10;FXIoUbZ1kH4LAhT7OH7q4pLQ+PHjeyFs7qVeQiwLqS8rgmsofDevGg6LvfJ0a6Iwl4rzTQVo2iei&#10;UIz0zc2wMnnJrFmzflGlw42UZ+PDflDum5lWmht9Ri5bObeKwxk3blwPxtCnXKlzyfiyLcLEcasn&#10;dnHLK2ObnL8FuOxedx6uTwZn0pNGjx7dM+RDzHcyJ5PeSXlE3N2hPMT4Bb77Mre4ZTXUh/ihhx56&#10;j/QDeV5bo69XGv+VtKvtv1UDNtO5to5ODejrc7D6msqoX08bTyT1dXGr4/wkXTppAiZgArUT8BbZ&#10;2pnZwwRMwATaFIH8Ewn9NChuSqO4qzTIbt26xW2j1EfhEWzxn81N/yDlWf35E9HMULe5GL/wXOEb&#10;rCKuDLa0FQViKnRCPTfU3bmh/lyebzEe6oJg+2DJkiWFVUj5JPXaoljw5+b8HcpCVxfT1yryQzn0&#10;fGP6whR9LqPgy3zm0faRcia+ESFwMe29tnbt2p0aGhr2oXgkxxhW6U4vieJsvvgXOKgdBdo4IBlT&#10;FMw8h3oT/RwoG3zFXd/ZPF75EBjjc7Bdqjw2L2F/GEl9yuQWbOU/gvxlHIW50ee2mhtNtwxcU9+l&#10;78v4ceJm+rqDFxL9Qd8yZTXvUqyz53IZb7wuWd18ENvnqDsEv4P5XuszfLNzMvObz/OWTbQnoTaS&#10;Or0453XsFbc6sOp7DzwuxX8YxwheNvQk5+9aGpjHOHaH1wTSZ3IovMeYr25OFv6+RU7/Dv6GHyNu&#10;pb2b8dUzpvM5B78qWLZrN538GXlZuODuxe7Dkl0hy9i6csyh7VuY+xzGNZC8xpIJX9LTw/mWY73c&#10;aj0/hUE6YwImYAJ1ELDArAOaXUzABEygLRHgWcMgwiSGCmKiPE7ETbTlhrlgywfu9UxaJi7lRzps&#10;/Ss3U8gj3LTddI/cp9Am5bG/stDJG9mfOLspL4+HdjtSp3oJqnkVXnSjMVZtn/4eD2IOu9EIhdFq&#10;Kw/LaVMftFdZpa3CEkdaMdJ21GN1qC3ESu6eRRsRBZFRziFbHca+wCE4UZ6Nl74/ZnzzVI5fJ6Kz&#10;EhuxfCDkQ0z/3yZ9S57/KbEEphjIN/rT9jLyCyg/inThBT+yJ9Q8t2a3yn81F/rSKvIkxjhpwIAB&#10;BUPqVyKgrkkLmfsF+PyCoz/lf0f8KOdHP2qkZjrvWk2uNWh78Xm09yCOu3Dsz7hmlRuh7dWMYwIi&#10;LltlLdXfRf7wvOxMxqdDrCXgCwIT4fdLROKb1GXnPveRf2tCF/wuYqwXpcaM7RV+vCgwU3093Gir&#10;5vOTjsVpEzABE6iVQPilrVY/25uACZiACbQdAnuFoXAD+mxIV4n3VLluOglaRYqBm/L3KV+bFyxh&#10;NenRWLmZBCIrazM3eaZkmo2NdrVlcGGpTquO0bc8duq0vbZb7hNX+9I2aDfMp0X7CAfNT1shP0p8&#10;tL30Z7zdU9+qzIQFbTxPmcpjQDS8wHgkPn8fC4uJl/H7TipOtsAheGfjpe/f4Pu+ClkVlTjbEAwq&#10;xfT1MeUvhDrGdydlEjsfhDLyGzimI0y0irpK5fSzTeYW+qgU8xzibfSr8WTzSW0oe5gxfIm5Lk7L&#10;WWX8DdfbvtTP4Fid1uXp94j/DRudvxiwjfPl+gjPd8b6kKC/Z7i+h2Mvoa620qDvxD5Mwf5sQ56d&#10;VoT0okWL7sDmRxybQhlJnaNXQj6JNzLH6Uleq65xO2tSXk6OpE3NPz33TeTv59/eQayMv1V2qIdb&#10;Peen3K/zJmACJlALgfa1GNvWBEzABEygbRJg9XFnVkHWc2MdBGK1gXbgOcw+vDVzLSuC8WY9GOt5&#10;LbbU9eIGe+mLL76YCrNgUjHWs3+qKL81U6tz3Cz37NKlyxrGVnHLoMaOkPgwf54tts+2xgsQET9W&#10;AWLvLG6uZ8bKPNGa9vUMHttah+FCNxsWBEZ69m+33XZrYGzvUpbe5Be60cou2z0bGUNnhMRqBOHi&#10;ai+FqcYhNMh4u8Jjpy31Gey3FGsOjY2Nw7HriJBYEN5Km6+KdmdeepYwiqRye7XMrexbzqtPrsG9&#10;Kd8FVivWrFmzOH/ms2zaIs827wH4DkZcfYTvMp4jfgOjgugPTtWul1BfKWZsA/UDAOJ7cWlLcyXz&#10;WIZfd/w0p478m3ml2nlnBfM7XBs35Y5TeWPrlbGRJIGd3qw7VUXM8wAJRvroqz50bSGKdX1WvRaT&#10;prJkLdy25vyU+3XeBEzABDZHwAJzc3RcZwImYAIm8BcjwHN6WgU6RCs8TU1Nu1b73MRfbIDu2ARy&#10;AghHff9yqLKI2CEI5EWV4FQSmJXsXGYCJmAC2zOBT23Pg/fYTcAETMAEdhwC+uQI328czirjelYu&#10;z2Zmh+Sze8zicsc5zzvaTFgZ1MuKMnHJjyHPVxOXO9q8PR8TMAETqEbAArMaGZebgAmYgAn8vxLo&#10;16+fXqbzIFsl036bEJznpwVOm0BbIsD21nOS8dyVpJ00ARMwgb9KAh3+KmftSZuACZiACbQ5AojL&#10;4utHeVsnz6R9kWfSXm1zg/WATOATAscoyerlOl4e9fNPiium0ucr03RFYxeagAmYwPZIwM9gbo9n&#10;zWM2ARMwgR2UANsNG1nB7MYzl4vLL/3ZQafsaW3nBPQdWl4C1bBq1ao/bemlRrxwqnPPnj0H88PJ&#10;em+l3c5PvIdvAiZgAiZgAiZgAiZgAiZgAiZgAiZgAiZgAiZgAiZgAiZgAiZgAiZgAiZgAiZgAiZg&#10;AiZgAiZgAiZgAiZgAiZgAiZgAiZgAiZgAiZgAiZgAiZgAiZgAiZgAiZgAiZgAiZgAiZgAiZgAiZg&#10;AiZgAiZgAiZgAiZgAiZgAiZgAiZgAiZgAiZgAiZgAiZgAiZgAiZgAiZgAiZgAiZgAiZgAiZgAiZg&#10;AiZgAiZgAiZgAiZgAiZgAiZgAiZgAiZgAiZgAiZgAiZgAiZgAiZgAiZgAiZgAiZgAiZgAiZgAiZg&#10;AiZgAiZgAiZgAiZgAiZgAiZgAiZgAiZgAiZgAiZgAiZgAiZgAiZgAiZgAiZgAiZgAiZgAiZgAiZg&#10;AiZgAiZgAiZgAiZgAiZgAiZgAiZgAiZgAiZgAiZgAiZgAiZgAiZgAiZgAiZgAiZgAiZgAiZgAiZg&#10;AiZgAiZgAiZgAiZgAiZgAiZgAiZgAiZgAiZgAiZgAiZgAiZgAiZgAiZgAiZgAiZgAiZgAiZgAiZg&#10;AiZgAiZgAiZgAiZgAiZgAiZgAiZgAiZgAiZgAiZgAiZgAiZgAiZgAiZgAiZgAiZgAiZgAiZgAiZg&#10;AiZgAiZgAiZgAiZgAiZgAiZgAiZgAiZgAiZgAiZgAiZgAiZgAiZgAiZgAiZgAiZgAiZgAiZgAiZg&#10;AiZgAiZgAiZgAiZgAiZgAiZgAiZgAiZgAiZgAiZgAiZgAiZgAiZgAiZgAiZgAiZgAiZgAiZgAiZg&#10;AiZgAiZgAiZgAiZgAiZgAiZgAiZgAiZgAiZgAiZgAiZgAiZgAiZgAiZgAiZgAiZgAiZgAiZgAiZg&#10;AiZgAjsygf8D5zGl9bpU/UEAAAAASUVORK5CYIJQSwECLQAUAAYACAAAACEAsYJntgoBAAATAgAA&#10;EwAAAAAAAAAAAAAAAAAAAAAAW0NvbnRlbnRfVHlwZXNdLnhtbFBLAQItABQABgAIAAAAIQA4/SH/&#10;1gAAAJQBAAALAAAAAAAAAAAAAAAAADsBAABfcmVscy8ucmVsc1BLAQItABQABgAIAAAAIQAw27/x&#10;iAMAADcKAAAOAAAAAAAAAAAAAAAAADoCAABkcnMvZTJvRG9jLnhtbFBLAQItABQABgAIAAAAIQCq&#10;Jg6+vAAAACEBAAAZAAAAAAAAAAAAAAAAAO4FAABkcnMvX3JlbHMvZTJvRG9jLnhtbC5yZWxzUEsB&#10;Ai0AFAAGAAgAAAAhAMfbhrbkAAAADgEAAA8AAAAAAAAAAAAAAAAA4QYAAGRycy9kb3ducmV2Lnht&#10;bFBLAQItAAoAAAAAAAAAIQBvGcpMc3oAAHN6AAAUAAAAAAAAAAAAAAAAAPIHAABkcnMvbWVkaWEv&#10;aW1hZ2UxLnBuZ1BLBQYAAAAABgAGAHwBAACXggAAAAA=&#10;">
                <v:group id="Groupe 1" o:spid="_x0000_s1027" style="position:absolute;left:25194;top:18496;width:56531;height:38608" coordorigin="555,76930" coordsize="56197,346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rect id="Rectangle 2" o:spid="_x0000_s1028" style="position:absolute;left:555;top:76930;width:56198;height:346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5R1wQAAANoAAAAPAAAAZHJzL2Rvd25yZXYueG1sRI/RasJA&#10;FETfC/7DcgXf6sYgUqOrqCi0PtXoB1yz12wwezdmV03/visU+jjMzBlmvuxsLR7U+sqxgtEwAUFc&#10;OF1xqeB03L1/gPABWWPtmBT8kIflovc2x0y7Jx/okYdSRAj7DBWYEJpMSl8YsuiHriGO3sW1FkOU&#10;bSl1i88It7VMk2QiLVYcFww2tDFUXPO7VfA9dpRuU7/OSzs13fm4/7rhRKlBv1vNQATqwn/4r/2p&#10;FaTwuhJvgFz8AgAA//8DAFBLAQItABQABgAIAAAAIQDb4fbL7gAAAIUBAAATAAAAAAAAAAAAAAAA&#10;AAAAAABbQ29udGVudF9UeXBlc10ueG1sUEsBAi0AFAAGAAgAAAAhAFr0LFu/AAAAFQEAAAsAAAAA&#10;AAAAAAAAAAAAHwEAAF9yZWxzLy5yZWxzUEsBAi0AFAAGAAgAAAAhAMSDlHXBAAAA2gAAAA8AAAAA&#10;AAAAAAAAAAAABwIAAGRycy9kb3ducmV2LnhtbFBLBQYAAAAAAwADALcAAAD1AgAAAAA=&#10;" filled="f" stroked="f">
                    <v:textbox inset="2.53958mm,2.53958mm,2.53958mm,2.53958mm">
                      <w:txbxContent>
                        <w:p w:rsidR="00C2463A" w:rsidRDefault="00C2463A" w:rsidP="00C2463A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 4" o:spid="_x0000_s1029" type="#_x0000_t75" style="position:absolute;left:981;top:79701;width:55772;height:31835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cwsxAAAANoAAAAPAAAAZHJzL2Rvd25yZXYueG1sRI9PawIx&#10;FMTvQr9DeAVvmrXYUlbjYhXRnkrXevD22Dz3j5uXsIm69tM3hUKPw8z8hplnvWnFlTpfW1YwGScg&#10;iAuray4VfO03o1cQPiBrbC2Tgjt5yBYPgzmm2t74k655KEWEsE9RQRWCS6X0RUUG/dg64uidbGcw&#10;RNmVUnd4i3DTyqckeZEGa44LFTpaVVSc84tR8PzdY/Ox2h/vdpJfDs3Wvb+tnVLDx345AxGoD//h&#10;v/ZOK5jC75V4A+TiBwAA//8DAFBLAQItABQABgAIAAAAIQDb4fbL7gAAAIUBAAATAAAAAAAAAAAA&#10;AAAAAAAAAABbQ29udGVudF9UeXBlc10ueG1sUEsBAi0AFAAGAAgAAAAhAFr0LFu/AAAAFQEAAAsA&#10;AAAAAAAAAAAAAAAAHwEAAF9yZWxzLy5yZWxzUEsBAi0AFAAGAAgAAAAhAL6tzCzEAAAA2gAAAA8A&#10;AAAAAAAAAAAAAAAABwIAAGRycy9kb3ducmV2LnhtbFBLBQYAAAAAAwADALcAAAD4AgAAAAA=&#10;">
                    <v:imagedata r:id="rId5" o:title=""/>
                  </v:shape>
                  <v:rect id="Rectangle 3" o:spid="_x0000_s1030" style="position:absolute;left:555;top:76930;width:7476;height:46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ODgwQAAANoAAAAPAAAAZHJzL2Rvd25yZXYueG1sRI9BawIx&#10;FITvhf6H8Aq9dbNqXWQ1SikK7dG1hx4fyXN3MXlZkqjrv28KgsdhZr5hVpvRWXGhEHvPCiZFCYJY&#10;e9Nzq+DnsHtbgIgJ2aD1TApuFGGzfn5aYW38lfd0aVIrMoRjjQq6lIZayqg7chgLPxBn7+iDw5Rl&#10;aKUJeM1wZ+W0LCvpsOe80OFAnx3pU3N2Cgay5mzfm/JXy23gSfV9kLe5Uq8v48cSRKIxPcL39pdR&#10;MIP/K/kGyPUfAAAA//8DAFBLAQItABQABgAIAAAAIQDb4fbL7gAAAIUBAAATAAAAAAAAAAAAAAAA&#10;AAAAAABbQ29udGVudF9UeXBlc10ueG1sUEsBAi0AFAAGAAgAAAAhAFr0LFu/AAAAFQEAAAsAAAAA&#10;AAAAAAAAAAAAHwEAAF9yZWxzLy5yZWxzUEsBAi0AFAAGAAgAAAAhACR84ODBAAAA2gAAAA8AAAAA&#10;AAAAAAAAAAAABwIAAGRycy9kb3ducmV2LnhtbFBLBQYAAAAAAwADALcAAAD1AgAAAAA=&#10;" filled="f" stroked="f">
                    <v:textbox inset="2.53958mm,1.2694mm,2.53958mm,1.2694mm">
                      <w:txbxContent>
                        <w:p w:rsidR="00C2463A" w:rsidRDefault="00C2463A" w:rsidP="00C2463A">
                          <w:pPr>
                            <w:spacing w:after="0" w:line="240" w:lineRule="auto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56"/>
                            </w:rPr>
                            <w:t>c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 w:rsidRPr="000D682E">
        <w:rPr>
          <w:rFonts w:ascii="Times New Roman" w:eastAsia="Times New Roman" w:hAnsi="Times New Roman" w:cs="Times New Roman"/>
        </w:rPr>
        <w:t>Supplementary data</w:t>
      </w:r>
    </w:p>
    <w:p w:rsidR="00C2463A" w:rsidRPr="000D682E" w:rsidRDefault="00C2463A" w:rsidP="00C2463A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0D682E">
        <w:rPr>
          <w:rFonts w:ascii="Times New Roman" w:eastAsia="Times New Roman" w:hAnsi="Times New Roman" w:cs="Times New Roman"/>
        </w:rPr>
        <w:t xml:space="preserve">Table S2: </w:t>
      </w:r>
      <w:r w:rsidRPr="00F62071">
        <w:rPr>
          <w:rFonts w:ascii="Times New Roman" w:eastAsia="Times New Roman" w:hAnsi="Times New Roman" w:cs="Times New Roman"/>
        </w:rPr>
        <w:t>Representative bacterial isolate panel</w:t>
      </w:r>
    </w:p>
    <w:tbl>
      <w:tblPr>
        <w:tblW w:w="9493" w:type="dxa"/>
        <w:tblLayout w:type="fixed"/>
        <w:tblLook w:val="0400" w:firstRow="0" w:lastRow="0" w:firstColumn="0" w:lastColumn="0" w:noHBand="0" w:noVBand="1"/>
      </w:tblPr>
      <w:tblGrid>
        <w:gridCol w:w="3256"/>
        <w:gridCol w:w="1417"/>
        <w:gridCol w:w="2827"/>
        <w:gridCol w:w="1993"/>
      </w:tblGrid>
      <w:tr w:rsidR="00C2463A" w:rsidRPr="000D682E" w:rsidTr="00E86420">
        <w:trPr>
          <w:trHeight w:val="288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b/>
                <w:color w:val="000000"/>
              </w:rPr>
              <w:t>Strain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b/>
                <w:color w:val="000000"/>
              </w:rPr>
              <w:t>ID</w:t>
            </w:r>
          </w:p>
        </w:tc>
        <w:tc>
          <w:tcPr>
            <w:tcW w:w="28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b/>
                <w:color w:val="000000"/>
              </w:rPr>
              <w:t>Clinical source</w:t>
            </w:r>
          </w:p>
        </w:tc>
        <w:tc>
          <w:tcPr>
            <w:tcW w:w="1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aemophil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influenz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6643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aemophil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influenz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7405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SF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aemophil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influenz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7657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aemophil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influenz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5424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aemophil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influenz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1595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aemophil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influenz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7954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SF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aemophil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haemolyti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QAF GSK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ontrol strai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eisseria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meningitidis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ATCC13077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ontrol strai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eisseria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meningitidis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1370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eisseria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meningitidis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1635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eisseria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meningitidis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46414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eisseria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meningitidis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5322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eisseria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meningitidis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1697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1" w:name="bookmark=id.3znysh7" w:colFirst="0" w:colLast="0"/>
            <w:bookmarkEnd w:id="1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eisseria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lactamica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ATCC23970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ontrol strai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2" w:name="bookmark=id.2et92p0" w:colFirst="0" w:colLast="0"/>
            <w:bookmarkEnd w:id="2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eisseria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gonorrho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WHO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ontrol strai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agalacti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2983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agalacti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I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2968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agalacti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2378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agalacti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I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3709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agalacti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I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3381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SF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agalacti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3735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pneumoni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6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5954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Pleural fluid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pneumoni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6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6773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pneumoni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0105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pneumoni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12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7999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pneumoni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7044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pneumoni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19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8003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Blood cultu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pneumoni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23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67951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SF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eisseria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meningitidis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0D68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 xml:space="preserve"> 04-0005-S3 Oro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Oropharyngeal samp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eisseria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meningitidis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 xml:space="preserve"> 04-0005-S3 Sal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aliva samp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eisseria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lactamica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04-0036-1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Oropharyngeal samp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eisseria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lactamica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04-0036-3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Oropharyngeal samp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eisser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erger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04-0006-3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Oropharyngeal samp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Neisseria</w:t>
            </w:r>
            <w:r w:rsidRPr="000D68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ergeri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04-0020-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Oro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Oropharyngeal samp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Neisseria</w:t>
            </w:r>
            <w:r w:rsidRPr="000D68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ergeri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04-0020-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al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Saliva samp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oraxella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catarrhal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hAnsi="Times New Roman" w:cs="Times New Roman"/>
                <w:color w:val="000000"/>
              </w:rPr>
              <w:t>03-0025-4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Oropharyngeal samp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 xml:space="preserve">Moraxella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catarrhal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hAnsi="Times New Roman" w:cs="Times New Roman"/>
                <w:color w:val="000000"/>
              </w:rPr>
              <w:t>03-0028-5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Oropharyngeal samp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3" w:name="bookmark=id.tyjcwt" w:colFirst="0" w:colLast="0"/>
            <w:bookmarkEnd w:id="3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aemophil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influenz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NCTC 8143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ontrol strai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4" w:name="bookmark=id.3dy6vkm" w:colFirst="0" w:colLast="0"/>
            <w:bookmarkEnd w:id="4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aemophil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haemolyticus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NCTC 10659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ontrol strai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5" w:name="bookmark=id.1t3h5sf" w:colFirst="0" w:colLast="0"/>
            <w:bookmarkEnd w:id="5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aemophil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aegyptius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NCTC 8502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ontrol strai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6" w:name="bookmark=id.4d34og8" w:colFirst="0" w:colLast="0"/>
            <w:bookmarkEnd w:id="6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eisseria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lactamica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NCTC 10617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ontrol strai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7" w:name="bookmark=id.2s8eyo1" w:colFirst="0" w:colLast="0"/>
            <w:bookmarkEnd w:id="7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agalacti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NCTC 8181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ontrol strai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8" w:name="bookmark=id.17dp8vu" w:colFirst="0" w:colLast="0"/>
            <w:bookmarkEnd w:id="8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pneumoni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NCTC 7465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ontrol strai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C2463A" w:rsidRPr="000D682E" w:rsidTr="00E86420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9" w:name="bookmark=id.3rdcrjn" w:colFirst="0" w:colLast="0"/>
            <w:bookmarkEnd w:id="9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Streptococcus mi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NCTC 12261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Control strai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Denmark</w:t>
            </w:r>
          </w:p>
        </w:tc>
      </w:tr>
      <w:tr w:rsidR="00C2463A" w:rsidRPr="000D682E" w:rsidTr="00E86420">
        <w:trPr>
          <w:trHeight w:val="288"/>
        </w:trPr>
        <w:tc>
          <w:tcPr>
            <w:tcW w:w="949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2463A" w:rsidRPr="000D682E" w:rsidRDefault="00C2463A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The ID column refers to the code assigned by the laboratory or organisation that provided the strain.</w:t>
            </w:r>
          </w:p>
        </w:tc>
      </w:tr>
    </w:tbl>
    <w:p w:rsidR="00C2463A" w:rsidRPr="000D682E" w:rsidRDefault="00C2463A" w:rsidP="00C2463A">
      <w:pPr>
        <w:rPr>
          <w:rFonts w:ascii="Times New Roman" w:eastAsia="Times New Roman" w:hAnsi="Times New Roman" w:cs="Times New Roman"/>
        </w:rPr>
      </w:pPr>
    </w:p>
    <w:p w:rsidR="00C2463A" w:rsidRPr="000D682E" w:rsidRDefault="00C2463A" w:rsidP="00C2463A">
      <w:pPr>
        <w:spacing w:after="0"/>
        <w:rPr>
          <w:rFonts w:ascii="Times New Roman" w:eastAsia="Times New Roman" w:hAnsi="Times New Roman" w:cs="Times New Roman"/>
        </w:rPr>
      </w:pPr>
      <w:bookmarkStart w:id="10" w:name="_heading=h.26in1rg" w:colFirst="0" w:colLast="0"/>
      <w:bookmarkEnd w:id="10"/>
    </w:p>
    <w:p w:rsidR="00C2463A" w:rsidRPr="000D682E" w:rsidRDefault="00C2463A" w:rsidP="00C2463A">
      <w:pPr>
        <w:rPr>
          <w:rFonts w:ascii="Times New Roman" w:eastAsia="Times New Roman" w:hAnsi="Times New Roman" w:cs="Times New Roman"/>
        </w:rPr>
      </w:pPr>
    </w:p>
    <w:p w:rsidR="00C2463A" w:rsidRPr="000D682E" w:rsidRDefault="00C2463A" w:rsidP="00C2463A">
      <w:pPr>
        <w:rPr>
          <w:rFonts w:ascii="Times New Roman" w:eastAsia="Times New Roman" w:hAnsi="Times New Roman" w:cs="Times New Roman"/>
        </w:rPr>
      </w:pPr>
    </w:p>
    <w:p w:rsidR="00C2463A" w:rsidRPr="000D682E" w:rsidRDefault="00C2463A" w:rsidP="00C2463A">
      <w:pPr>
        <w:rPr>
          <w:rFonts w:ascii="Times New Roman" w:eastAsia="Times New Roman" w:hAnsi="Times New Roman" w:cs="Times New Roman"/>
        </w:rPr>
      </w:pPr>
    </w:p>
    <w:p w:rsidR="00C2463A" w:rsidRPr="000D682E" w:rsidRDefault="00C2463A" w:rsidP="00C2463A">
      <w:pPr>
        <w:rPr>
          <w:rFonts w:ascii="Times New Roman" w:eastAsia="Times New Roman" w:hAnsi="Times New Roman" w:cs="Times New Roman"/>
        </w:rPr>
      </w:pPr>
    </w:p>
    <w:p w:rsidR="00C2463A" w:rsidRPr="000D682E" w:rsidRDefault="00C2463A" w:rsidP="00C2463A">
      <w:pPr>
        <w:rPr>
          <w:rFonts w:ascii="Times New Roman" w:eastAsia="Times New Roman" w:hAnsi="Times New Roman" w:cs="Times New Roman"/>
        </w:rPr>
      </w:pPr>
    </w:p>
    <w:p w:rsidR="00C2463A" w:rsidRPr="000D682E" w:rsidRDefault="00C2463A" w:rsidP="00C2463A">
      <w:pPr>
        <w:rPr>
          <w:rFonts w:ascii="Times New Roman" w:eastAsia="Times New Roman" w:hAnsi="Times New Roman" w:cs="Times New Roman"/>
        </w:rPr>
      </w:pPr>
    </w:p>
    <w:p w:rsidR="000B6172" w:rsidRDefault="000B6172"/>
    <w:sectPr w:rsidR="000B617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63A"/>
    <w:rsid w:val="000B6172"/>
    <w:rsid w:val="00C24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ADC1D"/>
  <w15:chartTrackingRefBased/>
  <w15:docId w15:val="{3CC1B37E-45BA-4201-B352-CA2ADA650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63A"/>
    <w:rPr>
      <w:rFonts w:ascii="Calibri" w:eastAsia="Calibri" w:hAnsi="Calibri" w:cs="Calibri"/>
      <w:lang w:val="en-GB" w:eastAsia="fr-CI"/>
    </w:rPr>
  </w:style>
  <w:style w:type="paragraph" w:styleId="Titre1">
    <w:name w:val="heading 1"/>
    <w:basedOn w:val="Normal"/>
    <w:next w:val="Normal"/>
    <w:link w:val="Titre1Car"/>
    <w:uiPriority w:val="9"/>
    <w:qFormat/>
    <w:rsid w:val="00C246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2463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2463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2463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2463A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2463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2463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fr-CI"/>
    </w:rPr>
  </w:style>
  <w:style w:type="character" w:customStyle="1" w:styleId="Titre2Car">
    <w:name w:val="Titre 2 Car"/>
    <w:basedOn w:val="Policepardfaut"/>
    <w:link w:val="Titre2"/>
    <w:uiPriority w:val="9"/>
    <w:semiHidden/>
    <w:rsid w:val="00C2463A"/>
    <w:rPr>
      <w:rFonts w:ascii="Calibri" w:eastAsia="Calibri" w:hAnsi="Calibri" w:cs="Calibri"/>
      <w:b/>
      <w:sz w:val="36"/>
      <w:szCs w:val="36"/>
      <w:lang w:val="en-GB" w:eastAsia="fr-CI"/>
    </w:rPr>
  </w:style>
  <w:style w:type="character" w:customStyle="1" w:styleId="Titre3Car">
    <w:name w:val="Titre 3 Car"/>
    <w:basedOn w:val="Policepardfaut"/>
    <w:link w:val="Titre3"/>
    <w:uiPriority w:val="9"/>
    <w:semiHidden/>
    <w:rsid w:val="00C2463A"/>
    <w:rPr>
      <w:rFonts w:ascii="Calibri" w:eastAsia="Calibri" w:hAnsi="Calibri" w:cs="Calibri"/>
      <w:b/>
      <w:sz w:val="28"/>
      <w:szCs w:val="28"/>
      <w:lang w:val="en-GB" w:eastAsia="fr-CI"/>
    </w:rPr>
  </w:style>
  <w:style w:type="character" w:customStyle="1" w:styleId="Titre4Car">
    <w:name w:val="Titre 4 Car"/>
    <w:basedOn w:val="Policepardfaut"/>
    <w:link w:val="Titre4"/>
    <w:uiPriority w:val="9"/>
    <w:semiHidden/>
    <w:rsid w:val="00C2463A"/>
    <w:rPr>
      <w:rFonts w:ascii="Calibri" w:eastAsia="Calibri" w:hAnsi="Calibri" w:cs="Calibri"/>
      <w:b/>
      <w:sz w:val="24"/>
      <w:szCs w:val="24"/>
      <w:lang w:val="en-GB" w:eastAsia="fr-CI"/>
    </w:rPr>
  </w:style>
  <w:style w:type="character" w:customStyle="1" w:styleId="Titre5Car">
    <w:name w:val="Titre 5 Car"/>
    <w:basedOn w:val="Policepardfaut"/>
    <w:link w:val="Titre5"/>
    <w:uiPriority w:val="9"/>
    <w:semiHidden/>
    <w:rsid w:val="00C2463A"/>
    <w:rPr>
      <w:rFonts w:ascii="Calibri" w:eastAsia="Calibri" w:hAnsi="Calibri" w:cs="Calibri"/>
      <w:b/>
      <w:lang w:val="en-GB" w:eastAsia="fr-CI"/>
    </w:rPr>
  </w:style>
  <w:style w:type="character" w:customStyle="1" w:styleId="Titre6Car">
    <w:name w:val="Titre 6 Car"/>
    <w:basedOn w:val="Policepardfaut"/>
    <w:link w:val="Titre6"/>
    <w:uiPriority w:val="9"/>
    <w:semiHidden/>
    <w:rsid w:val="00C2463A"/>
    <w:rPr>
      <w:rFonts w:ascii="Calibri" w:eastAsia="Calibri" w:hAnsi="Calibri" w:cs="Calibri"/>
      <w:b/>
      <w:sz w:val="20"/>
      <w:szCs w:val="20"/>
      <w:lang w:val="en-GB" w:eastAsia="fr-CI"/>
    </w:rPr>
  </w:style>
  <w:style w:type="character" w:customStyle="1" w:styleId="TitreCar">
    <w:name w:val="Titre Car"/>
    <w:basedOn w:val="Policepardfaut"/>
    <w:link w:val="Titre"/>
    <w:uiPriority w:val="10"/>
    <w:rsid w:val="00C2463A"/>
    <w:rPr>
      <w:rFonts w:ascii="Calibri" w:eastAsia="Calibri" w:hAnsi="Calibri" w:cs="Calibri"/>
      <w:b/>
      <w:sz w:val="72"/>
      <w:szCs w:val="72"/>
      <w:lang w:val="en-GB" w:eastAsia="fr-CI"/>
    </w:rPr>
  </w:style>
  <w:style w:type="paragraph" w:styleId="Titre">
    <w:name w:val="Title"/>
    <w:basedOn w:val="Normal"/>
    <w:next w:val="Normal"/>
    <w:link w:val="TitreCar"/>
    <w:uiPriority w:val="10"/>
    <w:qFormat/>
    <w:rsid w:val="00C2463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1">
    <w:name w:val="Titre Car1"/>
    <w:basedOn w:val="Policepardfaut"/>
    <w:uiPriority w:val="10"/>
    <w:rsid w:val="00C2463A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fr-CI"/>
    </w:rPr>
  </w:style>
  <w:style w:type="character" w:customStyle="1" w:styleId="Sous-titreCar">
    <w:name w:val="Sous-titre Car"/>
    <w:basedOn w:val="Policepardfaut"/>
    <w:link w:val="Sous-titre"/>
    <w:uiPriority w:val="11"/>
    <w:rsid w:val="00C2463A"/>
    <w:rPr>
      <w:rFonts w:ascii="Calibri" w:eastAsia="Calibri" w:hAnsi="Calibri" w:cs="Calibri"/>
      <w:color w:val="5A5A5A"/>
      <w:lang w:val="en-GB" w:eastAsia="fr-CI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2463A"/>
    <w:rPr>
      <w:color w:val="5A5A5A"/>
    </w:rPr>
  </w:style>
  <w:style w:type="character" w:customStyle="1" w:styleId="Sous-titreCar1">
    <w:name w:val="Sous-titre Car1"/>
    <w:basedOn w:val="Policepardfaut"/>
    <w:uiPriority w:val="11"/>
    <w:rsid w:val="00C2463A"/>
    <w:rPr>
      <w:rFonts w:eastAsiaTheme="minorEastAsia"/>
      <w:color w:val="5A5A5A" w:themeColor="text1" w:themeTint="A5"/>
      <w:spacing w:val="15"/>
      <w:lang w:val="en-GB" w:eastAsia="fr-CI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2463A"/>
    <w:rPr>
      <w:rFonts w:ascii="Calibri" w:eastAsia="Calibri" w:hAnsi="Calibri" w:cs="Calibri"/>
      <w:sz w:val="20"/>
      <w:szCs w:val="20"/>
      <w:lang w:val="en-GB" w:eastAsia="fr-CI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2463A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uiPriority w:val="99"/>
    <w:semiHidden/>
    <w:rsid w:val="00C2463A"/>
    <w:rPr>
      <w:rFonts w:ascii="Calibri" w:eastAsia="Calibri" w:hAnsi="Calibri" w:cs="Calibri"/>
      <w:sz w:val="20"/>
      <w:szCs w:val="20"/>
      <w:lang w:val="en-GB" w:eastAsia="fr-CI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463A"/>
    <w:rPr>
      <w:rFonts w:ascii="Calibri" w:eastAsia="Calibri" w:hAnsi="Calibri" w:cs="Calibri"/>
      <w:b/>
      <w:bCs/>
      <w:sz w:val="20"/>
      <w:szCs w:val="20"/>
      <w:lang w:val="en-GB" w:eastAsia="fr-CI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463A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C2463A"/>
    <w:rPr>
      <w:rFonts w:ascii="Calibri" w:eastAsia="Calibri" w:hAnsi="Calibri" w:cs="Calibri"/>
      <w:b/>
      <w:bCs/>
      <w:sz w:val="20"/>
      <w:szCs w:val="20"/>
      <w:lang w:val="en-GB" w:eastAsia="fr-CI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463A"/>
    <w:rPr>
      <w:rFonts w:ascii="Segoe UI" w:eastAsia="Calibri" w:hAnsi="Segoe UI" w:cs="Segoe UI"/>
      <w:sz w:val="18"/>
      <w:szCs w:val="18"/>
      <w:lang w:val="en-GB" w:eastAsia="fr-CI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46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uiPriority w:val="99"/>
    <w:semiHidden/>
    <w:rsid w:val="00C2463A"/>
    <w:rPr>
      <w:rFonts w:ascii="Segoe UI" w:eastAsia="Calibri" w:hAnsi="Segoe UI" w:cs="Segoe UI"/>
      <w:sz w:val="18"/>
      <w:szCs w:val="18"/>
      <w:lang w:val="en-GB" w:eastAsia="fr-CI"/>
    </w:rPr>
  </w:style>
  <w:style w:type="character" w:customStyle="1" w:styleId="En-tteCar">
    <w:name w:val="En-tête Car"/>
    <w:basedOn w:val="Policepardfaut"/>
    <w:link w:val="En-tte"/>
    <w:uiPriority w:val="99"/>
    <w:rsid w:val="00C2463A"/>
    <w:rPr>
      <w:rFonts w:ascii="Calibri" w:eastAsia="Calibri" w:hAnsi="Calibri" w:cs="Calibri"/>
      <w:lang w:val="en-GB" w:eastAsia="fr-CI"/>
    </w:rPr>
  </w:style>
  <w:style w:type="paragraph" w:styleId="En-tte">
    <w:name w:val="header"/>
    <w:basedOn w:val="Normal"/>
    <w:link w:val="En-tteCar"/>
    <w:uiPriority w:val="99"/>
    <w:unhideWhenUsed/>
    <w:rsid w:val="00C246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1">
    <w:name w:val="En-tête Car1"/>
    <w:basedOn w:val="Policepardfaut"/>
    <w:uiPriority w:val="99"/>
    <w:semiHidden/>
    <w:rsid w:val="00C2463A"/>
    <w:rPr>
      <w:rFonts w:ascii="Calibri" w:eastAsia="Calibri" w:hAnsi="Calibri" w:cs="Calibri"/>
      <w:lang w:val="en-GB" w:eastAsia="fr-CI"/>
    </w:rPr>
  </w:style>
  <w:style w:type="character" w:customStyle="1" w:styleId="PieddepageCar">
    <w:name w:val="Pied de page Car"/>
    <w:basedOn w:val="Policepardfaut"/>
    <w:link w:val="Pieddepage"/>
    <w:uiPriority w:val="99"/>
    <w:rsid w:val="00C2463A"/>
    <w:rPr>
      <w:rFonts w:ascii="Calibri" w:eastAsia="Calibri" w:hAnsi="Calibri" w:cs="Calibri"/>
      <w:lang w:val="en-GB" w:eastAsia="fr-CI"/>
    </w:rPr>
  </w:style>
  <w:style w:type="paragraph" w:styleId="Pieddepage">
    <w:name w:val="footer"/>
    <w:basedOn w:val="Normal"/>
    <w:link w:val="PieddepageCar"/>
    <w:uiPriority w:val="99"/>
    <w:unhideWhenUsed/>
    <w:rsid w:val="00C246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1">
    <w:name w:val="Pied de page Car1"/>
    <w:basedOn w:val="Policepardfaut"/>
    <w:uiPriority w:val="99"/>
    <w:semiHidden/>
    <w:rsid w:val="00C2463A"/>
    <w:rPr>
      <w:rFonts w:ascii="Calibri" w:eastAsia="Calibri" w:hAnsi="Calibri" w:cs="Calibri"/>
      <w:lang w:val="en-GB" w:eastAsia="fr-C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5-08-11T20:47:00Z</dcterms:created>
  <dcterms:modified xsi:type="dcterms:W3CDTF">2025-08-11T20:53:00Z</dcterms:modified>
</cp:coreProperties>
</file>